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4F1C50" w14:textId="77777777" w:rsidR="00833D1A" w:rsidRPr="00C321F9" w:rsidRDefault="00833D1A" w:rsidP="00833D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2FE0CA5" w14:textId="6DE57059" w:rsidR="00833D1A" w:rsidRPr="00DC6179" w:rsidRDefault="00833D1A" w:rsidP="00833D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321F9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="00DC6179" w:rsidRPr="00351083">
        <w:rPr>
          <w:rFonts w:ascii="Times New Roman" w:hAnsi="Times New Roman" w:cs="Times New Roman"/>
          <w:b/>
          <w:bCs/>
          <w:sz w:val="24"/>
          <w:szCs w:val="24"/>
        </w:rPr>
        <w:t xml:space="preserve">Targeted knock-out of the </w:t>
      </w:r>
      <w:r w:rsidR="00DC6179" w:rsidRPr="00351083">
        <w:rPr>
          <w:rFonts w:ascii="Times New Roman" w:hAnsi="Times New Roman" w:cs="Times New Roman"/>
          <w:b/>
          <w:bCs/>
          <w:i/>
          <w:iCs/>
          <w:sz w:val="24"/>
          <w:szCs w:val="24"/>
        </w:rPr>
        <w:t>Cdkn2aip</w:t>
      </w:r>
      <w:r w:rsidR="00DC6179" w:rsidRPr="00351083">
        <w:rPr>
          <w:rFonts w:ascii="Times New Roman" w:hAnsi="Times New Roman" w:cs="Times New Roman"/>
          <w:b/>
          <w:bCs/>
          <w:sz w:val="24"/>
          <w:szCs w:val="24"/>
        </w:rPr>
        <w:t xml:space="preserve"> Gene resulted in age-dependent infertility in male mice</w:t>
      </w:r>
    </w:p>
    <w:p w14:paraId="74CB8DEC" w14:textId="77777777" w:rsidR="00833D1A" w:rsidRDefault="00833D1A" w:rsidP="00833D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91685677"/>
      <w:r w:rsidRPr="00C321F9">
        <w:rPr>
          <w:rFonts w:ascii="Times New Roman" w:hAnsi="Times New Roman" w:cs="Times New Roman"/>
          <w:sz w:val="24"/>
          <w:szCs w:val="24"/>
        </w:rPr>
        <w:t>(A)</w:t>
      </w:r>
      <w:bookmarkEnd w:id="0"/>
      <w:r w:rsidRPr="00C321F9">
        <w:rPr>
          <w:rFonts w:ascii="Times New Roman" w:hAnsi="Times New Roman" w:cs="Times New Roman"/>
          <w:sz w:val="24"/>
          <w:szCs w:val="24"/>
        </w:rPr>
        <w:t xml:space="preserve"> qPCR analyses of </w:t>
      </w:r>
      <w:r w:rsidRPr="00833D1A">
        <w:rPr>
          <w:rFonts w:ascii="Times New Roman" w:hAnsi="Times New Roman" w:cs="Times New Roman"/>
          <w:i/>
          <w:iCs/>
          <w:sz w:val="24"/>
          <w:szCs w:val="24"/>
        </w:rPr>
        <w:t>Cdkn2aip</w:t>
      </w:r>
      <w:r w:rsidRPr="00C321F9">
        <w:rPr>
          <w:rFonts w:ascii="Times New Roman" w:hAnsi="Times New Roman" w:cs="Times New Roman"/>
          <w:sz w:val="24"/>
          <w:szCs w:val="24"/>
        </w:rPr>
        <w:t xml:space="preserve"> mRNA levels in multiple organs in mic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33D1A">
        <w:rPr>
          <w:rFonts w:ascii="Times New Roman" w:hAnsi="Times New Roman" w:cs="Times New Roman"/>
          <w:sz w:val="24"/>
          <w:szCs w:val="24"/>
        </w:rPr>
        <w:t>β-actin is serves as a housekeeping gene</w:t>
      </w:r>
      <w:r w:rsidRPr="00C321F9">
        <w:rPr>
          <w:rFonts w:ascii="Times New Roman" w:hAnsi="Times New Roman" w:cs="Times New Roman"/>
          <w:sz w:val="24"/>
          <w:szCs w:val="24"/>
        </w:rPr>
        <w:t>.</w:t>
      </w:r>
    </w:p>
    <w:p w14:paraId="0E914B19" w14:textId="76FAC4AA" w:rsidR="00833D1A" w:rsidRDefault="00833D1A" w:rsidP="00833D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21F9">
        <w:rPr>
          <w:rFonts w:ascii="Times New Roman" w:hAnsi="Times New Roman" w:cs="Times New Roman"/>
          <w:sz w:val="24"/>
          <w:szCs w:val="24"/>
        </w:rPr>
        <w:t>(B) Litter sizes from wild type females mated with either</w:t>
      </w:r>
      <w:r w:rsidRPr="00833D1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75B28">
        <w:rPr>
          <w:rFonts w:ascii="Times New Roman" w:hAnsi="Times New Roman" w:cs="Times New Roman"/>
          <w:i/>
          <w:iCs/>
          <w:sz w:val="24"/>
          <w:szCs w:val="24"/>
        </w:rPr>
        <w:t>Cdkn2aip</w:t>
      </w:r>
      <w:r w:rsidRPr="00175B28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+/</w:t>
      </w:r>
      <w:r w:rsidRPr="00175B28">
        <w:rPr>
          <w:rFonts w:ascii="Times New Roman" w:hAnsi="Times New Roman" w:cs="Times New Roman" w:hint="eastAsia"/>
          <w:i/>
          <w:iCs/>
          <w:sz w:val="24"/>
          <w:szCs w:val="24"/>
          <w:vertAlign w:val="superscript"/>
        </w:rPr>
        <w:t>+</w:t>
      </w:r>
      <w:r w:rsidRPr="00175B2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C321F9">
        <w:rPr>
          <w:rFonts w:ascii="Times New Roman" w:hAnsi="Times New Roman" w:cs="Times New Roman"/>
          <w:i/>
          <w:iCs/>
          <w:sz w:val="24"/>
          <w:szCs w:val="24"/>
        </w:rPr>
        <w:t>Cdkn2aip</w:t>
      </w:r>
      <w:r w:rsidRPr="00C321F9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−/−</w:t>
      </w:r>
      <w:r w:rsidRPr="00C321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ice</w:t>
      </w:r>
      <w:r w:rsidRPr="00C321F9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OLE_LINK7"/>
      <w:r w:rsidRPr="00C321F9">
        <w:rPr>
          <w:rFonts w:ascii="Times New Roman" w:hAnsi="Times New Roman" w:cs="Times New Roman"/>
          <w:sz w:val="24"/>
          <w:szCs w:val="24"/>
        </w:rPr>
        <w:t>in 14-week-old</w:t>
      </w:r>
      <w:bookmarkEnd w:id="1"/>
      <w:r w:rsidRPr="00C321F9">
        <w:rPr>
          <w:rFonts w:ascii="Times New Roman" w:hAnsi="Times New Roman" w:cs="Times New Roman"/>
          <w:sz w:val="24"/>
          <w:szCs w:val="24"/>
        </w:rPr>
        <w:t xml:space="preserve"> (n = 6/group). Data are presented as mean</w:t>
      </w:r>
      <w:r w:rsidRPr="00C321F9">
        <w:rPr>
          <w:rFonts w:ascii="Times New Roman" w:hAnsi="Times New Roman" w:cs="Times New Roman"/>
          <w:kern w:val="0"/>
          <w:sz w:val="24"/>
          <w:szCs w:val="24"/>
        </w:rPr>
        <w:t xml:space="preserve"> ±</w:t>
      </w:r>
      <w:r w:rsidRPr="00C321F9">
        <w:rPr>
          <w:rFonts w:ascii="Times New Roman" w:hAnsi="Times New Roman" w:cs="Times New Roman"/>
          <w:sz w:val="24"/>
          <w:szCs w:val="24"/>
        </w:rPr>
        <w:t xml:space="preserve">S.D. Student’s t test; ***p &lt;0.001. </w:t>
      </w:r>
    </w:p>
    <w:p w14:paraId="3A65D877" w14:textId="77777777" w:rsidR="00833D1A" w:rsidRDefault="00833D1A" w:rsidP="00833D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21F9">
        <w:rPr>
          <w:rFonts w:ascii="Times New Roman" w:hAnsi="Times New Roman" w:cs="Times New Roman"/>
          <w:sz w:val="24"/>
          <w:szCs w:val="24"/>
        </w:rPr>
        <w:t>(C) Testicular sections of 14-week-old</w:t>
      </w:r>
      <w:r w:rsidRPr="00833D1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75B28">
        <w:rPr>
          <w:rFonts w:ascii="Times New Roman" w:hAnsi="Times New Roman" w:cs="Times New Roman"/>
          <w:i/>
          <w:iCs/>
          <w:sz w:val="24"/>
          <w:szCs w:val="24"/>
        </w:rPr>
        <w:t>Cdkn2aip</w:t>
      </w:r>
      <w:r w:rsidRPr="00175B28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+/</w:t>
      </w:r>
      <w:r w:rsidRPr="00175B28">
        <w:rPr>
          <w:rFonts w:ascii="Times New Roman" w:hAnsi="Times New Roman" w:cs="Times New Roman" w:hint="eastAsia"/>
          <w:i/>
          <w:iCs/>
          <w:sz w:val="24"/>
          <w:szCs w:val="24"/>
          <w:vertAlign w:val="superscript"/>
        </w:rPr>
        <w:t>+</w:t>
      </w:r>
      <w:r w:rsidRPr="00175B28">
        <w:rPr>
          <w:rFonts w:ascii="Times New Roman" w:hAnsi="Times New Roman" w:cs="Times New Roman"/>
          <w:sz w:val="24"/>
          <w:szCs w:val="24"/>
        </w:rPr>
        <w:t xml:space="preserve"> </w:t>
      </w:r>
      <w:r w:rsidRPr="00C321F9">
        <w:rPr>
          <w:rFonts w:ascii="Times New Roman" w:hAnsi="Times New Roman" w:cs="Times New Roman"/>
          <w:sz w:val="24"/>
          <w:szCs w:val="24"/>
        </w:rPr>
        <w:t>and</w:t>
      </w:r>
      <w:r w:rsidRPr="00C321F9">
        <w:rPr>
          <w:rFonts w:ascii="Times New Roman" w:hAnsi="Times New Roman" w:cs="Times New Roman"/>
          <w:i/>
          <w:iCs/>
          <w:sz w:val="24"/>
          <w:szCs w:val="24"/>
        </w:rPr>
        <w:t xml:space="preserve"> Cdkn2aip</w:t>
      </w:r>
      <w:r w:rsidRPr="00C321F9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-/- </w:t>
      </w:r>
      <w:r w:rsidRPr="00C321F9">
        <w:rPr>
          <w:rFonts w:ascii="Times New Roman" w:hAnsi="Times New Roman" w:cs="Times New Roman"/>
          <w:sz w:val="24"/>
          <w:szCs w:val="24"/>
        </w:rPr>
        <w:t>were stained with H&amp;E. Scale ba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321F9">
        <w:rPr>
          <w:rFonts w:ascii="Times New Roman" w:hAnsi="Times New Roman" w:cs="Times New Roman"/>
          <w:sz w:val="24"/>
          <w:szCs w:val="24"/>
        </w:rPr>
        <w:t>5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321F9">
        <w:rPr>
          <w:rFonts w:ascii="Times New Roman" w:hAnsi="Times New Roman" w:cs="Times New Roman"/>
          <w:sz w:val="24"/>
          <w:szCs w:val="24"/>
        </w:rPr>
        <w:t xml:space="preserve">μm. </w:t>
      </w:r>
    </w:p>
    <w:p w14:paraId="4CA16BA7" w14:textId="0950B236" w:rsidR="00833D1A" w:rsidRDefault="00833D1A" w:rsidP="00833D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21F9">
        <w:rPr>
          <w:rFonts w:ascii="Times New Roman" w:hAnsi="Times New Roman" w:cs="Times New Roman"/>
          <w:sz w:val="24"/>
          <w:szCs w:val="24"/>
        </w:rPr>
        <w:t xml:space="preserve">(D) CDKN2AIP full-length protein was purified and verified by SDS electrophoresis. (E) </w:t>
      </w:r>
      <w:r w:rsidRPr="008A7F5A"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 xml:space="preserve">Statistical results of </w:t>
      </w:r>
      <w:r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 xml:space="preserve">the number of seminiferous tubules </w:t>
      </w:r>
      <w:r w:rsidR="00514F81"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 xml:space="preserve">with </w:t>
      </w:r>
      <w:r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>less</w:t>
      </w:r>
      <w:r w:rsidR="00514F81"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 xml:space="preserve"> or without</w:t>
      </w:r>
      <w:r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 xml:space="preserve"> germ cell</w:t>
      </w:r>
      <w:r w:rsidRPr="008A7F5A"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 xml:space="preserve">. </w:t>
      </w:r>
      <w:r w:rsidRPr="00774291"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>n=3</w:t>
      </w:r>
      <w:r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 xml:space="preserve"> mice for each group, and 100 tubules were counted for each mouse</w:t>
      </w:r>
      <w:r w:rsidRPr="00774291"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>.</w:t>
      </w:r>
    </w:p>
    <w:p w14:paraId="55498B05" w14:textId="048D9EF1" w:rsidR="00C372E0" w:rsidRDefault="00833D1A" w:rsidP="00833D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21F9">
        <w:rPr>
          <w:rFonts w:ascii="Times New Roman" w:hAnsi="Times New Roman" w:cs="Times New Roman"/>
          <w:sz w:val="24"/>
          <w:szCs w:val="24"/>
        </w:rPr>
        <w:t xml:space="preserve">(F) </w:t>
      </w:r>
      <w:r w:rsidR="00B464B5" w:rsidRPr="00C321F9">
        <w:rPr>
          <w:rFonts w:ascii="Times New Roman" w:hAnsi="Times New Roman" w:cs="Times New Roman"/>
          <w:sz w:val="24"/>
          <w:szCs w:val="24"/>
        </w:rPr>
        <w:t xml:space="preserve">Relative number of epididymal sperm number of </w:t>
      </w:r>
      <w:r w:rsidR="00B464B5">
        <w:rPr>
          <w:rFonts w:ascii="Times New Roman" w:hAnsi="Times New Roman" w:cs="Times New Roman"/>
          <w:sz w:val="24"/>
          <w:szCs w:val="24"/>
        </w:rPr>
        <w:t>14</w:t>
      </w:r>
      <w:r w:rsidR="00B464B5" w:rsidRPr="00C321F9">
        <w:rPr>
          <w:rFonts w:ascii="Times New Roman" w:hAnsi="Times New Roman" w:cs="Times New Roman"/>
          <w:sz w:val="24"/>
          <w:szCs w:val="24"/>
        </w:rPr>
        <w:t xml:space="preserve">-week-old </w:t>
      </w:r>
      <w:bookmarkStart w:id="2" w:name="_Hlk96461992"/>
      <w:r w:rsidR="00B464B5" w:rsidRPr="00C321F9">
        <w:rPr>
          <w:rFonts w:ascii="Times New Roman" w:hAnsi="Times New Roman" w:cs="Times New Roman"/>
          <w:i/>
          <w:iCs/>
          <w:sz w:val="24"/>
          <w:szCs w:val="24"/>
        </w:rPr>
        <w:t>Cdkn2ai</w:t>
      </w:r>
      <w:r w:rsidR="00B464B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464B5" w:rsidRPr="00840C82">
        <w:rPr>
          <w:rFonts w:ascii="Times New Roman" w:hAnsi="Times New Roman" w:cs="Times New Roman"/>
          <w:sz w:val="24"/>
          <w:szCs w:val="24"/>
        </w:rPr>
        <w:t xml:space="preserve"> </w:t>
      </w:r>
      <w:r w:rsidR="00B464B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+</w:t>
      </w:r>
      <w:r w:rsidR="00B464B5" w:rsidRPr="00C321F9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/</w:t>
      </w:r>
      <w:r w:rsidR="00B464B5">
        <w:rPr>
          <w:rFonts w:ascii="Times New Roman" w:hAnsi="Times New Roman" w:cs="Times New Roman" w:hint="eastAsia"/>
          <w:i/>
          <w:iCs/>
          <w:sz w:val="24"/>
          <w:szCs w:val="24"/>
          <w:vertAlign w:val="superscript"/>
        </w:rPr>
        <w:t>+</w:t>
      </w:r>
      <w:r w:rsidR="00B464B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</w:t>
      </w:r>
      <w:r w:rsidR="00B464B5" w:rsidRPr="00C321F9">
        <w:rPr>
          <w:rFonts w:ascii="Times New Roman" w:hAnsi="Times New Roman" w:cs="Times New Roman"/>
          <w:sz w:val="24"/>
          <w:szCs w:val="24"/>
        </w:rPr>
        <w:t xml:space="preserve">and </w:t>
      </w:r>
      <w:r w:rsidR="00B464B5" w:rsidRPr="00C321F9">
        <w:rPr>
          <w:rFonts w:ascii="Times New Roman" w:hAnsi="Times New Roman" w:cs="Times New Roman"/>
          <w:i/>
          <w:iCs/>
          <w:sz w:val="24"/>
          <w:szCs w:val="24"/>
        </w:rPr>
        <w:t>Cdkn2aip</w:t>
      </w:r>
      <w:r w:rsidR="00B464B5" w:rsidRPr="00C321F9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="00B464B5" w:rsidRPr="00C321F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B464B5" w:rsidRPr="00C321F9">
        <w:rPr>
          <w:rFonts w:ascii="Times New Roman" w:hAnsi="Times New Roman" w:cs="Times New Roman"/>
          <w:sz w:val="24"/>
          <w:szCs w:val="24"/>
        </w:rPr>
        <w:t>m</w:t>
      </w:r>
      <w:r w:rsidR="00B464B5">
        <w:rPr>
          <w:rFonts w:ascii="Times New Roman" w:hAnsi="Times New Roman" w:cs="Times New Roman"/>
          <w:sz w:val="24"/>
          <w:szCs w:val="24"/>
        </w:rPr>
        <w:t>ice</w:t>
      </w:r>
      <w:bookmarkEnd w:id="2"/>
      <w:r w:rsidR="00B464B5">
        <w:rPr>
          <w:rFonts w:ascii="Times New Roman" w:hAnsi="Times New Roman" w:cs="Times New Roman"/>
          <w:sz w:val="24"/>
          <w:szCs w:val="24"/>
        </w:rPr>
        <w:t xml:space="preserve"> </w:t>
      </w:r>
      <w:r w:rsidR="00B464B5" w:rsidRPr="00C321F9">
        <w:rPr>
          <w:rFonts w:ascii="Times New Roman" w:hAnsi="Times New Roman" w:cs="Times New Roman"/>
          <w:sz w:val="24"/>
          <w:szCs w:val="24"/>
        </w:rPr>
        <w:t>(n=6). Data are presented as mean</w:t>
      </w:r>
      <w:r w:rsidR="00B464B5" w:rsidRPr="00C321F9">
        <w:rPr>
          <w:rFonts w:ascii="Times New Roman" w:hAnsi="Times New Roman" w:cs="Times New Roman"/>
          <w:kern w:val="0"/>
          <w:sz w:val="24"/>
          <w:szCs w:val="24"/>
        </w:rPr>
        <w:t xml:space="preserve"> ±</w:t>
      </w:r>
      <w:r w:rsidR="00B464B5" w:rsidRPr="00C321F9">
        <w:rPr>
          <w:rFonts w:ascii="Times New Roman" w:hAnsi="Times New Roman" w:cs="Times New Roman"/>
          <w:sz w:val="24"/>
          <w:szCs w:val="24"/>
        </w:rPr>
        <w:t>S.D. Student’s t test; ***p &lt;0.001.</w:t>
      </w:r>
    </w:p>
    <w:p w14:paraId="648704E7" w14:textId="24217126" w:rsidR="00833D1A" w:rsidRDefault="00833D1A" w:rsidP="00833D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3" w:name="_Hlk89350608"/>
    </w:p>
    <w:p w14:paraId="0E1070AE" w14:textId="1A66DFE4" w:rsidR="00B464B5" w:rsidRPr="00167FE3" w:rsidRDefault="00B464B5" w:rsidP="00B464B5">
      <w:pPr>
        <w:widowControl/>
        <w:spacing w:line="480" w:lineRule="auto"/>
        <w:rPr>
          <w:rFonts w:ascii="Times New Roman" w:eastAsia="SimSun" w:hAnsi="Times New Roman" w:cs="Times New Roman"/>
          <w:b/>
          <w:bCs/>
          <w:i/>
          <w:iCs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Figure S</w:t>
      </w:r>
      <w:r w:rsidR="00DC6179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2</w:t>
      </w:r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. </w:t>
      </w:r>
      <w:r>
        <w:rPr>
          <w:rFonts w:ascii="Times New Roman" w:eastAsia="SimSun" w:hAnsi="Times New Roman" w:cs="Times New Roman"/>
          <w:b/>
          <w:bCs/>
          <w:i/>
          <w:iCs/>
          <w:kern w:val="0"/>
          <w:sz w:val="24"/>
          <w:szCs w:val="24"/>
        </w:rPr>
        <w:t>Cdkn2aip</w:t>
      </w:r>
      <w:r w:rsidRPr="00167FE3">
        <w:rPr>
          <w:rFonts w:ascii="Times New Roman" w:eastAsia="SimSun" w:hAnsi="Times New Roman" w:cs="Times New Roman"/>
          <w:b/>
          <w:bCs/>
          <w:i/>
          <w:iCs/>
          <w:kern w:val="0"/>
          <w:sz w:val="24"/>
          <w:szCs w:val="24"/>
          <w:vertAlign w:val="superscript"/>
        </w:rPr>
        <w:t>-/-</w:t>
      </w:r>
      <w:r w:rsidRPr="00167FE3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mice exhibit </w:t>
      </w:r>
      <w:r w:rsidRPr="00A50403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normal spermatogonia and Sertoli cells</w:t>
      </w:r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development</w:t>
      </w:r>
      <w:r w:rsidRPr="00167FE3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</w:t>
      </w:r>
    </w:p>
    <w:p w14:paraId="27BF7078" w14:textId="5869496F" w:rsidR="00B464B5" w:rsidRDefault="00B464B5" w:rsidP="00B464B5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(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A) </w:t>
      </w:r>
      <w:r w:rsidRPr="00A50403">
        <w:rPr>
          <w:rFonts w:ascii="Times New Roman" w:eastAsia="SimSun" w:hAnsi="Times New Roman" w:cs="Times New Roman"/>
          <w:kern w:val="0"/>
          <w:sz w:val="24"/>
          <w:szCs w:val="24"/>
        </w:rPr>
        <w:t xml:space="preserve">Frozen section staining of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SOX9</w:t>
      </w:r>
      <w:r w:rsidRPr="00A50403">
        <w:rPr>
          <w:rFonts w:ascii="Times New Roman" w:eastAsia="SimSun" w:hAnsi="Times New Roman" w:cs="Times New Roman"/>
          <w:kern w:val="0"/>
          <w:sz w:val="24"/>
          <w:szCs w:val="24"/>
        </w:rPr>
        <w:t xml:space="preserve"> (green) in testicular tissue from P56 </w:t>
      </w:r>
      <w:r w:rsidRPr="00C321F9">
        <w:rPr>
          <w:rFonts w:ascii="Times New Roman" w:hAnsi="Times New Roman" w:cs="Times New Roman"/>
          <w:i/>
          <w:iCs/>
          <w:sz w:val="24"/>
          <w:szCs w:val="24"/>
        </w:rPr>
        <w:t>Cdkn2ai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40C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+</w:t>
      </w:r>
      <w:r w:rsidRPr="00C321F9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/</w:t>
      </w:r>
      <w:r>
        <w:rPr>
          <w:rFonts w:ascii="Times New Roman" w:hAnsi="Times New Roman" w:cs="Times New Roman" w:hint="eastAsia"/>
          <w:i/>
          <w:i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</w:t>
      </w:r>
      <w:r w:rsidRPr="00C321F9">
        <w:rPr>
          <w:rFonts w:ascii="Times New Roman" w:hAnsi="Times New Roman" w:cs="Times New Roman"/>
          <w:sz w:val="24"/>
          <w:szCs w:val="24"/>
        </w:rPr>
        <w:t xml:space="preserve">and </w:t>
      </w:r>
      <w:r w:rsidRPr="00C321F9">
        <w:rPr>
          <w:rFonts w:ascii="Times New Roman" w:hAnsi="Times New Roman" w:cs="Times New Roman"/>
          <w:i/>
          <w:iCs/>
          <w:sz w:val="24"/>
          <w:szCs w:val="24"/>
        </w:rPr>
        <w:t>Cdkn2aip</w:t>
      </w:r>
      <w:r w:rsidRPr="00C321F9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C321F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321F9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ice</w:t>
      </w:r>
      <w:r w:rsidRPr="00A50403">
        <w:rPr>
          <w:rFonts w:ascii="Times New Roman" w:eastAsia="SimSun" w:hAnsi="Times New Roman" w:cs="Times New Roman"/>
          <w:kern w:val="0"/>
          <w:sz w:val="24"/>
          <w:szCs w:val="24"/>
        </w:rPr>
        <w:t>. Scale bar, 50μm.</w:t>
      </w:r>
    </w:p>
    <w:p w14:paraId="764A7A57" w14:textId="77777777" w:rsidR="00B464B5" w:rsidRDefault="00B464B5" w:rsidP="00B464B5">
      <w:pPr>
        <w:spacing w:line="480" w:lineRule="auto"/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</w:pP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(B) </w:t>
      </w:r>
      <w:bookmarkStart w:id="4" w:name="_Hlk96331190"/>
      <w:r w:rsidRPr="00AD017C"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>Statistical results of (</w:t>
      </w:r>
      <w:r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>A</w:t>
      </w:r>
      <w:r w:rsidRPr="00AD017C"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 xml:space="preserve">). </w:t>
      </w:r>
      <w:r w:rsidRPr="00020676"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 xml:space="preserve">Data are presented as average percentage, n=3 mice for </w:t>
      </w:r>
      <w:r w:rsidRPr="00020676"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lastRenderedPageBreak/>
        <w:t>each group, and 50 tubules were counted for each mouse.</w:t>
      </w:r>
      <w:bookmarkEnd w:id="4"/>
    </w:p>
    <w:p w14:paraId="22445823" w14:textId="3657DF64" w:rsidR="00B464B5" w:rsidRDefault="00B464B5" w:rsidP="00B464B5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(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C) </w:t>
      </w:r>
      <w:r w:rsidRPr="00A50403">
        <w:rPr>
          <w:rFonts w:ascii="Times New Roman" w:eastAsia="SimSun" w:hAnsi="Times New Roman" w:cs="Times New Roman"/>
          <w:kern w:val="0"/>
          <w:sz w:val="24"/>
          <w:szCs w:val="24"/>
        </w:rPr>
        <w:t xml:space="preserve">Frozen section staining of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PLZF</w:t>
      </w:r>
      <w:r w:rsidRPr="00A50403">
        <w:rPr>
          <w:rFonts w:ascii="Times New Roman" w:eastAsia="SimSun" w:hAnsi="Times New Roman" w:cs="Times New Roman"/>
          <w:kern w:val="0"/>
          <w:sz w:val="24"/>
          <w:szCs w:val="24"/>
        </w:rPr>
        <w:t xml:space="preserve"> (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red</w:t>
      </w:r>
      <w:r w:rsidRPr="00A50403">
        <w:rPr>
          <w:rFonts w:ascii="Times New Roman" w:eastAsia="SimSun" w:hAnsi="Times New Roman" w:cs="Times New Roman"/>
          <w:kern w:val="0"/>
          <w:sz w:val="24"/>
          <w:szCs w:val="24"/>
        </w:rPr>
        <w:t xml:space="preserve">) in testicular tissue from P56 </w:t>
      </w:r>
      <w:r w:rsidRPr="00C321F9">
        <w:rPr>
          <w:rFonts w:ascii="Times New Roman" w:hAnsi="Times New Roman" w:cs="Times New Roman"/>
          <w:i/>
          <w:iCs/>
          <w:sz w:val="24"/>
          <w:szCs w:val="24"/>
        </w:rPr>
        <w:t>Cdkn2ai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40C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+</w:t>
      </w:r>
      <w:r w:rsidRPr="00C321F9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/</w:t>
      </w:r>
      <w:r>
        <w:rPr>
          <w:rFonts w:ascii="Times New Roman" w:hAnsi="Times New Roman" w:cs="Times New Roman" w:hint="eastAsia"/>
          <w:i/>
          <w:i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</w:t>
      </w:r>
      <w:r w:rsidRPr="00C321F9">
        <w:rPr>
          <w:rFonts w:ascii="Times New Roman" w:hAnsi="Times New Roman" w:cs="Times New Roman"/>
          <w:sz w:val="24"/>
          <w:szCs w:val="24"/>
        </w:rPr>
        <w:t xml:space="preserve">and </w:t>
      </w:r>
      <w:r w:rsidRPr="00C321F9">
        <w:rPr>
          <w:rFonts w:ascii="Times New Roman" w:hAnsi="Times New Roman" w:cs="Times New Roman"/>
          <w:i/>
          <w:iCs/>
          <w:sz w:val="24"/>
          <w:szCs w:val="24"/>
        </w:rPr>
        <w:t>Cdkn2aip</w:t>
      </w:r>
      <w:r w:rsidRPr="00C321F9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C321F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321F9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ice</w:t>
      </w:r>
      <w:r w:rsidRPr="00A50403">
        <w:rPr>
          <w:rFonts w:ascii="Times New Roman" w:eastAsia="SimSun" w:hAnsi="Times New Roman" w:cs="Times New Roman"/>
          <w:kern w:val="0"/>
          <w:sz w:val="24"/>
          <w:szCs w:val="24"/>
        </w:rPr>
        <w:t>. Scale bar, 50μm.</w:t>
      </w:r>
    </w:p>
    <w:p w14:paraId="32F60C5C" w14:textId="07D696C6" w:rsidR="00B464B5" w:rsidRDefault="00B464B5" w:rsidP="00B464B5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(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D) </w:t>
      </w:r>
      <w:r w:rsidRPr="00D366A7">
        <w:rPr>
          <w:rFonts w:ascii="Times New Roman" w:eastAsia="SimSun" w:hAnsi="Times New Roman" w:cs="Times New Roman"/>
          <w:kern w:val="0"/>
          <w:sz w:val="24"/>
          <w:szCs w:val="24"/>
        </w:rPr>
        <w:t>Statistical results of (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C</w:t>
      </w:r>
      <w:r w:rsidRPr="00D366A7">
        <w:rPr>
          <w:rFonts w:ascii="Times New Roman" w:eastAsia="SimSun" w:hAnsi="Times New Roman" w:cs="Times New Roman"/>
          <w:kern w:val="0"/>
          <w:sz w:val="24"/>
          <w:szCs w:val="24"/>
        </w:rPr>
        <w:t>). Data are presented as average percentage, n=3 mice for each group, and 50 tubules were counted for each mouse.</w:t>
      </w:r>
    </w:p>
    <w:p w14:paraId="44475443" w14:textId="18515095" w:rsidR="00B464B5" w:rsidRDefault="00B464B5" w:rsidP="00B464B5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(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E) </w:t>
      </w:r>
      <w:r w:rsidRPr="00A50403">
        <w:rPr>
          <w:rFonts w:ascii="Times New Roman" w:eastAsia="SimSun" w:hAnsi="Times New Roman" w:cs="Times New Roman"/>
          <w:kern w:val="0"/>
          <w:sz w:val="24"/>
          <w:szCs w:val="24"/>
        </w:rPr>
        <w:t xml:space="preserve">Frozen section staining of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STRA8</w:t>
      </w:r>
      <w:r w:rsidRPr="00A50403">
        <w:rPr>
          <w:rFonts w:ascii="Times New Roman" w:eastAsia="SimSun" w:hAnsi="Times New Roman" w:cs="Times New Roman"/>
          <w:kern w:val="0"/>
          <w:sz w:val="24"/>
          <w:szCs w:val="24"/>
        </w:rPr>
        <w:t xml:space="preserve"> (green) in testicular tissue from P56 </w:t>
      </w:r>
      <w:r w:rsidRPr="00C321F9">
        <w:rPr>
          <w:rFonts w:ascii="Times New Roman" w:hAnsi="Times New Roman" w:cs="Times New Roman"/>
          <w:i/>
          <w:iCs/>
          <w:sz w:val="24"/>
          <w:szCs w:val="24"/>
        </w:rPr>
        <w:t>Cdkn2ai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40C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+</w:t>
      </w:r>
      <w:r w:rsidRPr="00C321F9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/</w:t>
      </w:r>
      <w:r>
        <w:rPr>
          <w:rFonts w:ascii="Times New Roman" w:hAnsi="Times New Roman" w:cs="Times New Roman" w:hint="eastAsia"/>
          <w:i/>
          <w:i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</w:t>
      </w:r>
      <w:r w:rsidRPr="00C321F9">
        <w:rPr>
          <w:rFonts w:ascii="Times New Roman" w:hAnsi="Times New Roman" w:cs="Times New Roman"/>
          <w:sz w:val="24"/>
          <w:szCs w:val="24"/>
        </w:rPr>
        <w:t xml:space="preserve">and </w:t>
      </w:r>
      <w:r w:rsidRPr="00C321F9">
        <w:rPr>
          <w:rFonts w:ascii="Times New Roman" w:hAnsi="Times New Roman" w:cs="Times New Roman"/>
          <w:i/>
          <w:iCs/>
          <w:sz w:val="24"/>
          <w:szCs w:val="24"/>
        </w:rPr>
        <w:t>Cdkn2aip</w:t>
      </w:r>
      <w:r w:rsidRPr="00C321F9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C321F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321F9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ice</w:t>
      </w:r>
      <w:r w:rsidRPr="00A50403">
        <w:rPr>
          <w:rFonts w:ascii="Times New Roman" w:eastAsia="SimSun" w:hAnsi="Times New Roman" w:cs="Times New Roman"/>
          <w:kern w:val="0"/>
          <w:sz w:val="24"/>
          <w:szCs w:val="24"/>
        </w:rPr>
        <w:t>. Scale bar, 50μm.</w:t>
      </w:r>
    </w:p>
    <w:p w14:paraId="7F7857B1" w14:textId="77777777" w:rsidR="00B464B5" w:rsidRDefault="00B464B5" w:rsidP="00B464B5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(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F) </w:t>
      </w:r>
      <w:r w:rsidRPr="00D366A7">
        <w:rPr>
          <w:rFonts w:ascii="Times New Roman" w:eastAsia="SimSun" w:hAnsi="Times New Roman" w:cs="Times New Roman"/>
          <w:kern w:val="0"/>
          <w:sz w:val="24"/>
          <w:szCs w:val="24"/>
        </w:rPr>
        <w:t>Statistical results of (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E</w:t>
      </w:r>
      <w:r w:rsidRPr="00D366A7">
        <w:rPr>
          <w:rFonts w:ascii="Times New Roman" w:eastAsia="SimSun" w:hAnsi="Times New Roman" w:cs="Times New Roman"/>
          <w:kern w:val="0"/>
          <w:sz w:val="24"/>
          <w:szCs w:val="24"/>
        </w:rPr>
        <w:t>). Data are presented as average percentage, n=3 mice for each group, and 50 tubules were counted for each mouse.</w:t>
      </w:r>
    </w:p>
    <w:p w14:paraId="4E62EDBD" w14:textId="77777777" w:rsidR="00B464B5" w:rsidRPr="00B464B5" w:rsidRDefault="00B464B5" w:rsidP="00B464B5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15EC97C8" w14:textId="19F622AF" w:rsidR="00B464B5" w:rsidRPr="00167FE3" w:rsidRDefault="00B464B5" w:rsidP="00B464B5">
      <w:pPr>
        <w:widowControl/>
        <w:spacing w:line="480" w:lineRule="auto"/>
        <w:rPr>
          <w:rFonts w:ascii="Times New Roman" w:eastAsia="SimSun" w:hAnsi="Times New Roman" w:cs="Times New Roman"/>
          <w:b/>
          <w:bCs/>
          <w:i/>
          <w:iCs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Figure S3. </w:t>
      </w:r>
      <w:r>
        <w:rPr>
          <w:rFonts w:ascii="Times New Roman" w:eastAsia="SimSun" w:hAnsi="Times New Roman" w:cs="Times New Roman"/>
          <w:b/>
          <w:bCs/>
          <w:i/>
          <w:iCs/>
          <w:kern w:val="0"/>
          <w:sz w:val="24"/>
          <w:szCs w:val="24"/>
        </w:rPr>
        <w:t>Cdkn2aip</w:t>
      </w:r>
      <w:r w:rsidRPr="00167FE3">
        <w:rPr>
          <w:rFonts w:ascii="Times New Roman" w:eastAsia="SimSun" w:hAnsi="Times New Roman" w:cs="Times New Roman"/>
          <w:b/>
          <w:bCs/>
          <w:i/>
          <w:iCs/>
          <w:kern w:val="0"/>
          <w:sz w:val="24"/>
          <w:szCs w:val="24"/>
          <w:vertAlign w:val="superscript"/>
        </w:rPr>
        <w:t>-/-</w:t>
      </w:r>
      <w:r w:rsidRPr="00167FE3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mice exhibit </w:t>
      </w:r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abnormal </w:t>
      </w:r>
      <w:r w:rsidRPr="00167FE3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autosomal synapsis at </w:t>
      </w:r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meiosis </w:t>
      </w:r>
      <w:r w:rsidRPr="00167FE3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prophase I </w:t>
      </w:r>
    </w:p>
    <w:p w14:paraId="590A8406" w14:textId="630DA365" w:rsidR="00B464B5" w:rsidRDefault="00B464B5" w:rsidP="00B464B5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(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A)</w:t>
      </w:r>
      <w:r w:rsidRPr="005B19DC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B20703">
        <w:rPr>
          <w:rFonts w:ascii="Times New Roman" w:eastAsia="SimSun" w:hAnsi="Times New Roman" w:cs="Times New Roman"/>
          <w:kern w:val="0"/>
          <w:sz w:val="24"/>
          <w:szCs w:val="24"/>
        </w:rPr>
        <w:t>Immunostaining of SYCP3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(red)</w:t>
      </w:r>
      <w:r w:rsidRPr="00B20703">
        <w:rPr>
          <w:rFonts w:ascii="Times New Roman" w:eastAsia="SimSun" w:hAnsi="Times New Roman" w:cs="Times New Roman"/>
          <w:kern w:val="0"/>
          <w:sz w:val="24"/>
          <w:szCs w:val="24"/>
        </w:rPr>
        <w:t xml:space="preserve"> and HORMAD1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(green)</w:t>
      </w:r>
      <w:r w:rsidRPr="00B20703">
        <w:rPr>
          <w:rFonts w:ascii="Times New Roman" w:eastAsia="SimSun" w:hAnsi="Times New Roman" w:cs="Times New Roman"/>
          <w:kern w:val="0"/>
          <w:sz w:val="24"/>
          <w:szCs w:val="24"/>
        </w:rPr>
        <w:t xml:space="preserve"> in </w:t>
      </w:r>
      <w:r w:rsidRPr="00C321F9">
        <w:rPr>
          <w:rFonts w:ascii="Times New Roman" w:hAnsi="Times New Roman" w:cs="Times New Roman"/>
          <w:i/>
          <w:iCs/>
          <w:sz w:val="24"/>
          <w:szCs w:val="24"/>
        </w:rPr>
        <w:t>Cdkn2ai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40C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+</w:t>
      </w:r>
      <w:r w:rsidRPr="00C321F9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/</w:t>
      </w:r>
      <w:r>
        <w:rPr>
          <w:rFonts w:ascii="Times New Roman" w:hAnsi="Times New Roman" w:cs="Times New Roman" w:hint="eastAsia"/>
          <w:i/>
          <w:i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</w:t>
      </w:r>
      <w:r w:rsidRPr="00C321F9">
        <w:rPr>
          <w:rFonts w:ascii="Times New Roman" w:hAnsi="Times New Roman" w:cs="Times New Roman"/>
          <w:sz w:val="24"/>
          <w:szCs w:val="24"/>
        </w:rPr>
        <w:t xml:space="preserve">and </w:t>
      </w:r>
      <w:r w:rsidRPr="00C321F9">
        <w:rPr>
          <w:rFonts w:ascii="Times New Roman" w:hAnsi="Times New Roman" w:cs="Times New Roman"/>
          <w:i/>
          <w:iCs/>
          <w:sz w:val="24"/>
          <w:szCs w:val="24"/>
        </w:rPr>
        <w:t>Cdkn2aip</w:t>
      </w:r>
      <w:r w:rsidRPr="00C321F9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C321F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20703">
        <w:rPr>
          <w:rFonts w:ascii="Times New Roman" w:eastAsia="SimSun" w:hAnsi="Times New Roman" w:cs="Times New Roman"/>
          <w:kern w:val="0"/>
          <w:sz w:val="24"/>
          <w:szCs w:val="24"/>
        </w:rPr>
        <w:t>pachytene spermatocytes</w:t>
      </w:r>
      <w:r w:rsidRPr="00167FE3">
        <w:rPr>
          <w:rFonts w:ascii="Times New Roman" w:eastAsia="SimSun" w:hAnsi="Times New Roman" w:cs="Times New Roman"/>
          <w:kern w:val="0"/>
          <w:sz w:val="24"/>
          <w:szCs w:val="24"/>
        </w:rPr>
        <w:t>, n=3 mice for each group</w:t>
      </w:r>
      <w:r w:rsidRPr="00B20703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bookmarkStart w:id="5" w:name="_Hlk93594387"/>
      <w:r w:rsidRPr="00B20703">
        <w:rPr>
          <w:rFonts w:ascii="Times New Roman" w:eastAsia="SimSun" w:hAnsi="Times New Roman" w:cs="Times New Roman"/>
          <w:kern w:val="0"/>
          <w:sz w:val="24"/>
          <w:szCs w:val="24"/>
        </w:rPr>
        <w:t>Scale bars, 10μm.</w:t>
      </w:r>
      <w:bookmarkEnd w:id="5"/>
    </w:p>
    <w:p w14:paraId="0377C542" w14:textId="77777777" w:rsidR="00B464B5" w:rsidRDefault="00B464B5" w:rsidP="00B464B5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(B) </w:t>
      </w:r>
      <w:r w:rsidRPr="00AD017C"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 xml:space="preserve">Statistical results of </w:t>
      </w:r>
      <w:r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>(A)</w:t>
      </w:r>
      <w:r w:rsidRPr="00AD017C"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 xml:space="preserve">. </w:t>
      </w:r>
      <w:r w:rsidRPr="00020676"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 xml:space="preserve">Data are presented as average percentage, n=3 mice for each group, </w:t>
      </w:r>
      <w:r w:rsidRPr="00AD017C"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 xml:space="preserve">and 50 </w:t>
      </w:r>
      <w:r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>s</w:t>
      </w:r>
      <w:r w:rsidRPr="00AD017C"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>permatocyte were counted for each mouse.</w:t>
      </w:r>
    </w:p>
    <w:p w14:paraId="0C750C8A" w14:textId="03D32868" w:rsidR="00B464B5" w:rsidRPr="00B464B5" w:rsidRDefault="00B464B5" w:rsidP="00B464B5">
      <w:pPr>
        <w:spacing w:line="480" w:lineRule="auto"/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</w:pP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(C) </w:t>
      </w:r>
      <w:r w:rsidRPr="00B464B5"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>Frozen section s</w:t>
      </w:r>
      <w:r w:rsidRPr="00B464B5">
        <w:rPr>
          <w:rFonts w:ascii="Times New Roman" w:eastAsia="STKaiti" w:hAnsi="Times New Roman" w:cs="Times New Roman" w:hint="eastAsia"/>
          <w:color w:val="000000" w:themeColor="text1"/>
          <w:kern w:val="24"/>
          <w:sz w:val="24"/>
          <w:szCs w:val="24"/>
        </w:rPr>
        <w:t>taining</w:t>
      </w:r>
      <w:r w:rsidRPr="00B464B5"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 xml:space="preserve"> of γH2AX</w:t>
      </w:r>
      <w:r w:rsidRPr="00B464B5">
        <w:rPr>
          <w:rFonts w:ascii="Times New Roman" w:eastAsia="STKaiti" w:hAnsi="Times New Roman" w:cs="Times New Roman" w:hint="eastAsia"/>
          <w:color w:val="000000" w:themeColor="text1"/>
          <w:kern w:val="24"/>
          <w:sz w:val="24"/>
          <w:szCs w:val="24"/>
        </w:rPr>
        <w:t xml:space="preserve"> </w:t>
      </w:r>
      <w:r w:rsidRPr="00B464B5"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>(</w:t>
      </w:r>
      <w:r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>green</w:t>
      </w:r>
      <w:r w:rsidRPr="00B464B5"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>)</w:t>
      </w:r>
      <w:r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B464B5"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>and DIPA</w:t>
      </w:r>
      <w:r w:rsidRPr="00B464B5">
        <w:rPr>
          <w:rFonts w:ascii="Times New Roman" w:eastAsia="STKaiti" w:hAnsi="Times New Roman" w:cs="Times New Roman" w:hint="eastAsia"/>
          <w:color w:val="000000" w:themeColor="text1"/>
          <w:kern w:val="24"/>
          <w:sz w:val="24"/>
          <w:szCs w:val="24"/>
        </w:rPr>
        <w:t xml:space="preserve"> </w:t>
      </w:r>
      <w:r w:rsidRPr="00B464B5"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 xml:space="preserve">(blue) in testicular tissue from P56 </w:t>
      </w:r>
      <w:r w:rsidRPr="00C321F9">
        <w:rPr>
          <w:rFonts w:ascii="Times New Roman" w:hAnsi="Times New Roman" w:cs="Times New Roman"/>
          <w:i/>
          <w:iCs/>
          <w:sz w:val="24"/>
          <w:szCs w:val="24"/>
        </w:rPr>
        <w:t>Cdkn2ai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40C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+</w:t>
      </w:r>
      <w:r w:rsidRPr="00C321F9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/</w:t>
      </w:r>
      <w:r>
        <w:rPr>
          <w:rFonts w:ascii="Times New Roman" w:hAnsi="Times New Roman" w:cs="Times New Roman" w:hint="eastAsia"/>
          <w:i/>
          <w:i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</w:t>
      </w:r>
      <w:r w:rsidRPr="00C321F9">
        <w:rPr>
          <w:rFonts w:ascii="Times New Roman" w:hAnsi="Times New Roman" w:cs="Times New Roman"/>
          <w:sz w:val="24"/>
          <w:szCs w:val="24"/>
        </w:rPr>
        <w:t xml:space="preserve">and </w:t>
      </w:r>
      <w:r w:rsidRPr="00C321F9">
        <w:rPr>
          <w:rFonts w:ascii="Times New Roman" w:hAnsi="Times New Roman" w:cs="Times New Roman"/>
          <w:i/>
          <w:iCs/>
          <w:sz w:val="24"/>
          <w:szCs w:val="24"/>
        </w:rPr>
        <w:t>Cdkn2aip</w:t>
      </w:r>
      <w:r w:rsidRPr="00C321F9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C321F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321F9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ice</w:t>
      </w:r>
      <w:r w:rsidRPr="00B464B5"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>. Scale bar, 50μm.</w:t>
      </w:r>
    </w:p>
    <w:p w14:paraId="0C6E3598" w14:textId="56EAA63D" w:rsidR="006D1B50" w:rsidRPr="00AD017C" w:rsidRDefault="006D1B50" w:rsidP="006D1B50">
      <w:pPr>
        <w:spacing w:line="480" w:lineRule="auto"/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</w:pP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(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D) </w:t>
      </w:r>
      <w:r w:rsidRPr="00AD017C"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 xml:space="preserve">Statistical results of </w:t>
      </w:r>
      <w:r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 xml:space="preserve">abnormal </w:t>
      </w:r>
      <w:r w:rsidRPr="006D1B50"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>γ</w:t>
      </w:r>
      <w:r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>H2AX signals/tubule</w:t>
      </w:r>
      <w:r w:rsidRPr="00AD017C"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 xml:space="preserve">. n=3 mice for each group, and </w:t>
      </w:r>
      <w:r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>2</w:t>
      </w:r>
      <w:r w:rsidRPr="00AD017C"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 xml:space="preserve">0 </w:t>
      </w:r>
      <w:r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>tubules</w:t>
      </w:r>
      <w:r w:rsidRPr="00AD017C"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 xml:space="preserve"> were counted for each mouse.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8D7DA3"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 xml:space="preserve">Data are presented as mean±SD, </w:t>
      </w:r>
      <w:r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  <w:vertAlign w:val="superscript"/>
        </w:rPr>
        <w:t>***</w:t>
      </w:r>
      <w:r w:rsidRPr="008D7DA3"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>P</w:t>
      </w:r>
      <w:r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>&lt;</w:t>
      </w:r>
      <w:r w:rsidRPr="008D7DA3"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>0.0</w:t>
      </w:r>
      <w:r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>01</w:t>
      </w:r>
      <w:r w:rsidRPr="008D7DA3"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 xml:space="preserve"> by two-tailed Student’s-test.</w:t>
      </w:r>
    </w:p>
    <w:p w14:paraId="173A1AE9" w14:textId="14548551" w:rsidR="006D1B50" w:rsidRDefault="006D1B50" w:rsidP="006D1B50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(E) </w:t>
      </w:r>
      <w:r w:rsidRPr="00167FE3">
        <w:rPr>
          <w:rFonts w:ascii="Times New Roman" w:eastAsia="SimSun" w:hAnsi="Times New Roman" w:cs="Times New Roman"/>
          <w:kern w:val="0"/>
          <w:sz w:val="24"/>
          <w:szCs w:val="24"/>
        </w:rPr>
        <w:t xml:space="preserve">Immunostaining of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53BP1</w:t>
      </w:r>
      <w:r w:rsidRPr="00167FE3">
        <w:rPr>
          <w:rFonts w:ascii="Times New Roman" w:eastAsia="SimSun" w:hAnsi="Times New Roman" w:cs="Times New Roman"/>
          <w:kern w:val="0"/>
          <w:sz w:val="24"/>
          <w:szCs w:val="24"/>
        </w:rPr>
        <w:t xml:space="preserve"> (green)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and </w:t>
      </w:r>
      <w:r w:rsidRPr="00167FE3">
        <w:rPr>
          <w:rFonts w:ascii="Times New Roman" w:eastAsia="SimSun" w:hAnsi="Times New Roman" w:cs="Times New Roman"/>
          <w:kern w:val="0"/>
          <w:sz w:val="24"/>
          <w:szCs w:val="24"/>
        </w:rPr>
        <w:t>SYCP3(red) and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167FE3">
        <w:rPr>
          <w:rFonts w:ascii="Times New Roman" w:eastAsia="SimSun" w:hAnsi="Times New Roman" w:cs="Times New Roman"/>
          <w:kern w:val="0"/>
          <w:sz w:val="24"/>
          <w:szCs w:val="24"/>
        </w:rPr>
        <w:t>on chromosome spreads of spermatocytes fr</w:t>
      </w:r>
      <w:bookmarkStart w:id="6" w:name="_GoBack"/>
      <w:bookmarkEnd w:id="6"/>
      <w:r w:rsidRPr="00167FE3">
        <w:rPr>
          <w:rFonts w:ascii="Times New Roman" w:eastAsia="SimSun" w:hAnsi="Times New Roman" w:cs="Times New Roman"/>
          <w:kern w:val="0"/>
          <w:sz w:val="24"/>
          <w:szCs w:val="24"/>
        </w:rPr>
        <w:t xml:space="preserve">om P35 </w:t>
      </w:r>
      <w:r w:rsidRPr="00C321F9">
        <w:rPr>
          <w:rFonts w:ascii="Times New Roman" w:hAnsi="Times New Roman" w:cs="Times New Roman"/>
          <w:i/>
          <w:iCs/>
          <w:sz w:val="24"/>
          <w:szCs w:val="24"/>
        </w:rPr>
        <w:t>Cdkn2ai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40C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+</w:t>
      </w:r>
      <w:r w:rsidRPr="00C321F9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/</w:t>
      </w:r>
      <w:r>
        <w:rPr>
          <w:rFonts w:ascii="Times New Roman" w:hAnsi="Times New Roman" w:cs="Times New Roman" w:hint="eastAsia"/>
          <w:i/>
          <w:i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</w:t>
      </w:r>
      <w:r w:rsidRPr="00C321F9">
        <w:rPr>
          <w:rFonts w:ascii="Times New Roman" w:hAnsi="Times New Roman" w:cs="Times New Roman"/>
          <w:sz w:val="24"/>
          <w:szCs w:val="24"/>
        </w:rPr>
        <w:t xml:space="preserve">and </w:t>
      </w:r>
      <w:r w:rsidRPr="00C321F9">
        <w:rPr>
          <w:rFonts w:ascii="Times New Roman" w:hAnsi="Times New Roman" w:cs="Times New Roman"/>
          <w:i/>
          <w:iCs/>
          <w:sz w:val="24"/>
          <w:szCs w:val="24"/>
        </w:rPr>
        <w:t>Cdkn2aip</w:t>
      </w:r>
      <w:r w:rsidRPr="00C321F9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C321F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321F9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ice</w:t>
      </w:r>
      <w:r w:rsidRPr="00B20703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167FE3">
        <w:rPr>
          <w:rFonts w:ascii="Times New Roman" w:eastAsia="SimSun" w:hAnsi="Times New Roman" w:cs="Times New Roman"/>
          <w:kern w:val="0"/>
          <w:sz w:val="24"/>
          <w:szCs w:val="24"/>
        </w:rPr>
        <w:t>testes, n=3 mice for each group.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B20703">
        <w:rPr>
          <w:rFonts w:ascii="Times New Roman" w:eastAsia="SimSun" w:hAnsi="Times New Roman" w:cs="Times New Roman"/>
          <w:kern w:val="0"/>
          <w:sz w:val="24"/>
          <w:szCs w:val="24"/>
        </w:rPr>
        <w:t>Scale bars, 10μm.</w:t>
      </w:r>
    </w:p>
    <w:p w14:paraId="24D717BF" w14:textId="2DDBF353" w:rsidR="00B464B5" w:rsidRPr="006D1B50" w:rsidRDefault="006D1B50" w:rsidP="00B464B5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(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F) </w:t>
      </w:r>
      <w:r w:rsidRPr="00F765DD"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>Statistical analysis of</w:t>
      </w:r>
      <w:r w:rsidR="00E14001"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 xml:space="preserve"> abnormal location</w:t>
      </w:r>
      <w:r w:rsidR="00E14001" w:rsidRPr="00F765DD"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F765DD"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 xml:space="preserve">percentage of </w:t>
      </w:r>
      <w:r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>53BP1</w:t>
      </w:r>
      <w:r w:rsidRPr="00F765DD"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E14001"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 xml:space="preserve">in </w:t>
      </w:r>
      <w:r w:rsidRPr="00F765DD"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>pachytene spermatocytes</w:t>
      </w:r>
      <w:r w:rsidRPr="008A7F5A"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 xml:space="preserve">. </w:t>
      </w:r>
      <w:r w:rsidRPr="00774291"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 xml:space="preserve">Data are presented as </w:t>
      </w:r>
      <w:r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>a</w:t>
      </w:r>
      <w:r w:rsidRPr="006645CA"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>verage percentage</w:t>
      </w:r>
      <w:r w:rsidRPr="00774291"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>, n=3</w:t>
      </w:r>
      <w:r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 xml:space="preserve"> mice for each group, and 100 pachytene spermatocytes were counted for each mouse</w:t>
      </w:r>
      <w:r w:rsidRPr="00774291"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>.</w:t>
      </w:r>
      <w:r w:rsidRPr="00774291" w:rsidDel="00774291"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  <w:t xml:space="preserve"> </w:t>
      </w:r>
    </w:p>
    <w:p w14:paraId="31FE9114" w14:textId="77777777" w:rsidR="00B464B5" w:rsidRPr="00B464B5" w:rsidRDefault="00B464B5" w:rsidP="00833D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AD3FD5E" w14:textId="1F340EB5" w:rsidR="00833D1A" w:rsidRPr="00C321F9" w:rsidRDefault="00833D1A" w:rsidP="00833D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321F9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E1400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321F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14001" w:rsidRPr="00E14001">
        <w:rPr>
          <w:rFonts w:ascii="Times New Roman" w:hAnsi="Times New Roman" w:cs="Times New Roman"/>
          <w:b/>
          <w:bCs/>
          <w:sz w:val="24"/>
          <w:szCs w:val="24"/>
        </w:rPr>
        <w:t>Principle and data analysis process of RNA S</w:t>
      </w:r>
      <w:r w:rsidR="00E14001">
        <w:rPr>
          <w:rFonts w:ascii="Times New Roman" w:hAnsi="Times New Roman" w:cs="Times New Roman"/>
          <w:b/>
          <w:bCs/>
          <w:sz w:val="24"/>
          <w:szCs w:val="24"/>
        </w:rPr>
        <w:t>eq and IP-MS</w:t>
      </w:r>
    </w:p>
    <w:bookmarkEnd w:id="3"/>
    <w:p w14:paraId="4484120B" w14:textId="23B891A7" w:rsidR="00E14001" w:rsidRDefault="00833D1A" w:rsidP="00833D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21F9">
        <w:rPr>
          <w:rFonts w:ascii="Times New Roman" w:hAnsi="Times New Roman" w:cs="Times New Roman"/>
          <w:sz w:val="24"/>
          <w:szCs w:val="24"/>
        </w:rPr>
        <w:t>(A) The details of experimental operation and data analysis of RNA seq.</w:t>
      </w:r>
    </w:p>
    <w:p w14:paraId="21ABC4C2" w14:textId="19B4FD7A" w:rsidR="00833D1A" w:rsidRPr="00C321F9" w:rsidRDefault="00833D1A" w:rsidP="00833D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21F9">
        <w:rPr>
          <w:rFonts w:ascii="Times New Roman" w:hAnsi="Times New Roman" w:cs="Times New Roman"/>
          <w:sz w:val="24"/>
          <w:szCs w:val="24"/>
        </w:rPr>
        <w:t xml:space="preserve">(B) The details of experimental operation and data analysis of IP-MS. </w:t>
      </w:r>
    </w:p>
    <w:p w14:paraId="55A81680" w14:textId="77777777" w:rsidR="00833D1A" w:rsidRPr="00C321F9" w:rsidRDefault="00833D1A" w:rsidP="00833D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1889CB" w14:textId="44814DEE" w:rsidR="00833D1A" w:rsidRPr="00DC6179" w:rsidRDefault="00833D1A" w:rsidP="00833D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321F9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DC617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321F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14001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C321F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C6179">
        <w:rPr>
          <w:rFonts w:ascii="Times New Roman" w:hAnsi="Times New Roman" w:cs="Times New Roman"/>
          <w:b/>
          <w:bCs/>
          <w:sz w:val="24"/>
          <w:szCs w:val="24"/>
        </w:rPr>
        <w:t>Schematic diagram showing the proposed model of CDKN2AIP function during spermatogenesis in mice</w:t>
      </w:r>
    </w:p>
    <w:p w14:paraId="752F67D6" w14:textId="77777777" w:rsidR="00833D1A" w:rsidRPr="00833D1A" w:rsidRDefault="00833D1A" w:rsidP="00A50403">
      <w:pPr>
        <w:widowControl/>
        <w:spacing w:line="480" w:lineRule="auto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</w:p>
    <w:p w14:paraId="052B23BC" w14:textId="77777777" w:rsidR="00833D1A" w:rsidRDefault="00833D1A" w:rsidP="00A50403">
      <w:pPr>
        <w:widowControl/>
        <w:spacing w:line="480" w:lineRule="auto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</w:p>
    <w:p w14:paraId="0E2F22FA" w14:textId="2F978FE2" w:rsidR="00833D1A" w:rsidRDefault="00833D1A" w:rsidP="00A50403">
      <w:pPr>
        <w:widowControl/>
        <w:spacing w:line="480" w:lineRule="auto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</w:p>
    <w:p w14:paraId="6477A492" w14:textId="5CF15C37" w:rsidR="00DC6179" w:rsidRDefault="00DC6179" w:rsidP="00A50403">
      <w:pPr>
        <w:widowControl/>
        <w:spacing w:line="480" w:lineRule="auto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</w:p>
    <w:p w14:paraId="326B8864" w14:textId="625C3912" w:rsidR="00DC6179" w:rsidRDefault="00DC6179" w:rsidP="00A50403">
      <w:pPr>
        <w:widowControl/>
        <w:spacing w:line="480" w:lineRule="auto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</w:p>
    <w:p w14:paraId="07065217" w14:textId="1887FB13" w:rsidR="00DC6179" w:rsidRDefault="00DC6179" w:rsidP="00A50403">
      <w:pPr>
        <w:widowControl/>
        <w:spacing w:line="480" w:lineRule="auto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</w:p>
    <w:p w14:paraId="33B7BCA7" w14:textId="2ACD27B7" w:rsidR="00DC6179" w:rsidRDefault="00DC6179" w:rsidP="00A50403">
      <w:pPr>
        <w:widowControl/>
        <w:spacing w:line="480" w:lineRule="auto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</w:p>
    <w:p w14:paraId="1B79512E" w14:textId="77777777" w:rsidR="00DC6179" w:rsidRDefault="00DC6179" w:rsidP="00A50403">
      <w:pPr>
        <w:widowControl/>
        <w:spacing w:line="480" w:lineRule="auto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</w:p>
    <w:p w14:paraId="2983B8E0" w14:textId="77777777" w:rsidR="00AF51CB" w:rsidRDefault="00AF51CB">
      <w:pPr>
        <w:widowControl/>
        <w:spacing w:line="480" w:lineRule="auto"/>
        <w:rPr>
          <w:rFonts w:ascii="Times New Roman" w:eastAsia="STKaiti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tbl>
      <w:tblPr>
        <w:tblW w:w="8557" w:type="dxa"/>
        <w:tblLook w:val="04A0" w:firstRow="1" w:lastRow="0" w:firstColumn="1" w:lastColumn="0" w:noHBand="0" w:noVBand="1"/>
      </w:tblPr>
      <w:tblGrid>
        <w:gridCol w:w="1072"/>
        <w:gridCol w:w="5754"/>
        <w:gridCol w:w="1731"/>
      </w:tblGrid>
      <w:tr w:rsidR="0005389A" w14:paraId="2B9EF853" w14:textId="77777777" w:rsidTr="00611DDD">
        <w:trPr>
          <w:trHeight w:val="283"/>
        </w:trPr>
        <w:tc>
          <w:tcPr>
            <w:tcW w:w="85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D3EFB0" w14:textId="4F49D08F" w:rsidR="0005389A" w:rsidRDefault="004B732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</w:t>
            </w:r>
            <w:r w:rsidR="00AD23F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="00DC617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 Primer sequences are used in this study</w:t>
            </w:r>
          </w:p>
        </w:tc>
      </w:tr>
      <w:tr w:rsidR="0005389A" w14:paraId="4E2C226D" w14:textId="77777777" w:rsidTr="00611DDD">
        <w:trPr>
          <w:trHeight w:val="283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94346" w14:textId="77777777" w:rsidR="0005389A" w:rsidRDefault="004B732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arget </w:t>
            </w:r>
          </w:p>
        </w:tc>
        <w:tc>
          <w:tcPr>
            <w:tcW w:w="5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693F8" w14:textId="5EBDDBCA" w:rsidR="0005389A" w:rsidRDefault="004B732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quence (5</w:t>
            </w:r>
            <w:r w:rsidR="00611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'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to 3</w:t>
            </w:r>
            <w:r w:rsidR="00611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'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76C22" w14:textId="77777777" w:rsidR="0005389A" w:rsidRDefault="004B732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plication</w:t>
            </w:r>
          </w:p>
        </w:tc>
      </w:tr>
      <w:tr w:rsidR="0005389A" w14:paraId="1EF7A6C6" w14:textId="77777777" w:rsidTr="00611DDD">
        <w:trPr>
          <w:trHeight w:val="283"/>
        </w:trPr>
        <w:tc>
          <w:tcPr>
            <w:tcW w:w="10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193C8" w14:textId="38BB714B" w:rsidR="0005389A" w:rsidRDefault="00D1500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kn2aip</w:t>
            </w:r>
          </w:p>
        </w:tc>
        <w:tc>
          <w:tcPr>
            <w:tcW w:w="5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F0D84" w14:textId="52E45404" w:rsidR="0005389A" w:rsidRDefault="004B732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:</w:t>
            </w:r>
            <w:r w:rsidR="00611DDD">
              <w:t xml:space="preserve"> </w:t>
            </w:r>
            <w:r w:rsidR="00611DDD" w:rsidRPr="00611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TTTTGTTTATTTTGGCCGCGTG</w:t>
            </w:r>
          </w:p>
        </w:tc>
        <w:tc>
          <w:tcPr>
            <w:tcW w:w="17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63AB9" w14:textId="77777777" w:rsidR="0005389A" w:rsidRDefault="004B732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notyping</w:t>
            </w:r>
          </w:p>
        </w:tc>
      </w:tr>
      <w:tr w:rsidR="00611DDD" w14:paraId="27E46A7E" w14:textId="77777777" w:rsidTr="00611DDD">
        <w:trPr>
          <w:trHeight w:val="283"/>
        </w:trPr>
        <w:tc>
          <w:tcPr>
            <w:tcW w:w="10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8D5DC" w14:textId="77777777" w:rsidR="00611DDD" w:rsidRDefault="00611DD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1068E" w14:textId="5A55CEF0" w:rsidR="00611DDD" w:rsidRDefault="00611DD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:</w:t>
            </w:r>
            <w:r>
              <w:t xml:space="preserve"> </w:t>
            </w:r>
            <w:r w:rsidRPr="00611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GAAAGCCAGAAGGCCAAAAGTC</w:t>
            </w:r>
          </w:p>
        </w:tc>
        <w:tc>
          <w:tcPr>
            <w:tcW w:w="17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540D0" w14:textId="77777777" w:rsidR="00611DDD" w:rsidRDefault="00611DD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389A" w14:paraId="6BDD3AFB" w14:textId="77777777" w:rsidTr="00611DDD">
        <w:trPr>
          <w:trHeight w:val="283"/>
        </w:trPr>
        <w:tc>
          <w:tcPr>
            <w:tcW w:w="10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5AC0F" w14:textId="77777777" w:rsidR="0005389A" w:rsidRDefault="0005389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682C8" w14:textId="604ED3FD" w:rsidR="0005389A" w:rsidRDefault="004B732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  <w:r w:rsidR="00611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:</w:t>
            </w:r>
            <w:r w:rsidR="00611DDD">
              <w:t xml:space="preserve"> </w:t>
            </w:r>
            <w:r w:rsidR="00611DDD" w:rsidRPr="00611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CCTAGGAAGACATGGTTCGC</w:t>
            </w:r>
          </w:p>
        </w:tc>
        <w:tc>
          <w:tcPr>
            <w:tcW w:w="17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4097F" w14:textId="77777777" w:rsidR="0005389A" w:rsidRDefault="0005389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389A" w14:paraId="4ED6C036" w14:textId="77777777" w:rsidTr="00611DDD">
        <w:trPr>
          <w:trHeight w:val="283"/>
        </w:trPr>
        <w:tc>
          <w:tcPr>
            <w:tcW w:w="10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C93F7" w14:textId="77777777" w:rsidR="0005389A" w:rsidRPr="00D15004" w:rsidRDefault="004B732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500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5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352A0B" w14:textId="77777777" w:rsidR="0005389A" w:rsidRDefault="004B732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:CTTAGTTGCGTTACACCCTTTC</w:t>
            </w:r>
          </w:p>
        </w:tc>
        <w:tc>
          <w:tcPr>
            <w:tcW w:w="17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AD47F" w14:textId="77777777" w:rsidR="0005389A" w:rsidRDefault="004B732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T-PCR</w:t>
            </w:r>
          </w:p>
        </w:tc>
      </w:tr>
      <w:tr w:rsidR="0005389A" w14:paraId="7BFAED18" w14:textId="77777777" w:rsidTr="00611DDD">
        <w:trPr>
          <w:trHeight w:val="283"/>
        </w:trPr>
        <w:tc>
          <w:tcPr>
            <w:tcW w:w="10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8BAAD" w14:textId="77777777" w:rsidR="0005389A" w:rsidRDefault="0005389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E42BC" w14:textId="77777777" w:rsidR="0005389A" w:rsidRDefault="004B732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:CACCTTCACCGTTCCAGTTT</w:t>
            </w:r>
          </w:p>
        </w:tc>
        <w:tc>
          <w:tcPr>
            <w:tcW w:w="17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2EF81" w14:textId="77777777" w:rsidR="0005389A" w:rsidRDefault="0005389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389A" w14:paraId="15EF2E12" w14:textId="77777777" w:rsidTr="00611DDD">
        <w:trPr>
          <w:trHeight w:val="283"/>
        </w:trPr>
        <w:tc>
          <w:tcPr>
            <w:tcW w:w="10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6ABA0" w14:textId="73A956E6" w:rsidR="0005389A" w:rsidRDefault="00D1500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</w:t>
            </w:r>
            <w:r w:rsidR="00E140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1</w:t>
            </w:r>
          </w:p>
        </w:tc>
        <w:tc>
          <w:tcPr>
            <w:tcW w:w="5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D30758" w14:textId="1BEBE0FF" w:rsidR="0005389A" w:rsidRDefault="004B732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:</w:t>
            </w:r>
            <w:r w:rsidR="00F00E74">
              <w:t xml:space="preserve"> </w:t>
            </w:r>
            <w:r w:rsidR="00F00E74" w:rsidRPr="00F00E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CTGATTCGTGAGCAGACCA</w:t>
            </w:r>
          </w:p>
        </w:tc>
        <w:tc>
          <w:tcPr>
            <w:tcW w:w="17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CD9C3A" w14:textId="04CF223A" w:rsidR="0005389A" w:rsidRDefault="00611DD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T-PCR</w:t>
            </w:r>
          </w:p>
        </w:tc>
      </w:tr>
      <w:tr w:rsidR="0005389A" w14:paraId="63349C61" w14:textId="77777777" w:rsidTr="00611DDD">
        <w:trPr>
          <w:trHeight w:val="283"/>
        </w:trPr>
        <w:tc>
          <w:tcPr>
            <w:tcW w:w="10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72994" w14:textId="77777777" w:rsidR="0005389A" w:rsidRDefault="0005389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2DFB7" w14:textId="280DEDF1" w:rsidR="0005389A" w:rsidRDefault="004B732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:</w:t>
            </w:r>
            <w:r w:rsidR="00F00E74">
              <w:t xml:space="preserve"> </w:t>
            </w:r>
            <w:r w:rsidR="00F00E74" w:rsidRPr="00F00E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TGTATCCATTGCTGCTCGC</w:t>
            </w:r>
          </w:p>
        </w:tc>
        <w:tc>
          <w:tcPr>
            <w:tcW w:w="17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D5E39" w14:textId="77777777" w:rsidR="0005389A" w:rsidRDefault="0005389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389A" w14:paraId="2302D8B0" w14:textId="77777777" w:rsidTr="00611DDD">
        <w:trPr>
          <w:trHeight w:val="283"/>
        </w:trPr>
        <w:tc>
          <w:tcPr>
            <w:tcW w:w="10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00FC0" w14:textId="5BF95C92" w:rsidR="0005389A" w:rsidRDefault="00E1400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m1</w:t>
            </w:r>
          </w:p>
        </w:tc>
        <w:tc>
          <w:tcPr>
            <w:tcW w:w="5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922C7" w14:textId="5B8FC821" w:rsidR="0005389A" w:rsidRDefault="004B732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:</w:t>
            </w:r>
            <w:r w:rsidR="00F00E74">
              <w:t xml:space="preserve"> </w:t>
            </w:r>
            <w:r w:rsidR="00F00E74" w:rsidRPr="00F00E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GGCCAGATACCGATGCTG</w:t>
            </w:r>
          </w:p>
        </w:tc>
        <w:tc>
          <w:tcPr>
            <w:tcW w:w="17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C7E0AB" w14:textId="25A15E12" w:rsidR="0005389A" w:rsidRDefault="00611DD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T-PCR</w:t>
            </w:r>
          </w:p>
        </w:tc>
      </w:tr>
      <w:tr w:rsidR="0005389A" w14:paraId="346BED43" w14:textId="77777777" w:rsidTr="00611DDD">
        <w:trPr>
          <w:trHeight w:val="283"/>
        </w:trPr>
        <w:tc>
          <w:tcPr>
            <w:tcW w:w="10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FA63D" w14:textId="77777777" w:rsidR="0005389A" w:rsidRDefault="0005389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944E2" w14:textId="5031BECF" w:rsidR="0005389A" w:rsidRDefault="004B732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:</w:t>
            </w:r>
            <w:r w:rsidR="00F00E74">
              <w:t xml:space="preserve"> </w:t>
            </w:r>
            <w:r w:rsidR="00F00E74" w:rsidRPr="00F00E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CAGCATCTTCGCCTCCTC</w:t>
            </w:r>
          </w:p>
        </w:tc>
        <w:tc>
          <w:tcPr>
            <w:tcW w:w="17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459F5" w14:textId="77777777" w:rsidR="0005389A" w:rsidRDefault="0005389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389A" w14:paraId="4D182593" w14:textId="77777777" w:rsidTr="00611DDD">
        <w:trPr>
          <w:trHeight w:val="283"/>
        </w:trPr>
        <w:tc>
          <w:tcPr>
            <w:tcW w:w="10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9F457" w14:textId="2BC37FF0" w:rsidR="0005389A" w:rsidRDefault="00E1400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m2</w:t>
            </w:r>
          </w:p>
        </w:tc>
        <w:tc>
          <w:tcPr>
            <w:tcW w:w="5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F6EA6" w14:textId="7919AAA2" w:rsidR="0005389A" w:rsidRDefault="004B732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:</w:t>
            </w:r>
            <w:r w:rsidR="00AF51CB">
              <w:t xml:space="preserve"> </w:t>
            </w:r>
            <w:r w:rsidR="00F00E74" w:rsidRPr="00F00E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GCGCGTAGAGGACTATGG</w:t>
            </w:r>
          </w:p>
        </w:tc>
        <w:tc>
          <w:tcPr>
            <w:tcW w:w="17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47CE4" w14:textId="77777777" w:rsidR="0005389A" w:rsidRDefault="004B732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T-PCR</w:t>
            </w:r>
          </w:p>
        </w:tc>
      </w:tr>
      <w:tr w:rsidR="0005389A" w14:paraId="67C1AE7A" w14:textId="77777777" w:rsidTr="00611DDD">
        <w:trPr>
          <w:trHeight w:val="283"/>
        </w:trPr>
        <w:tc>
          <w:tcPr>
            <w:tcW w:w="10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64940" w14:textId="77777777" w:rsidR="0005389A" w:rsidRDefault="0005389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14F5B8" w14:textId="5051688E" w:rsidR="0005389A" w:rsidRDefault="004B732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:</w:t>
            </w:r>
            <w:r w:rsidR="00AF51CB">
              <w:t xml:space="preserve"> </w:t>
            </w:r>
            <w:r w:rsidR="00F00E74" w:rsidRPr="00F00E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CTTCTGCAGCCTCTGCGAT</w:t>
            </w:r>
          </w:p>
        </w:tc>
        <w:tc>
          <w:tcPr>
            <w:tcW w:w="17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342AC" w14:textId="77777777" w:rsidR="0005389A" w:rsidRDefault="0005389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48B8AD8B" w14:textId="77777777" w:rsidR="0005389A" w:rsidRDefault="0005389A">
      <w:pPr>
        <w:spacing w:line="480" w:lineRule="auto"/>
        <w:rPr>
          <w:rFonts w:ascii="Times New Roman" w:eastAsia="STKaiti" w:hAnsi="Times New Roman" w:cs="Times New Roman"/>
          <w:color w:val="000000" w:themeColor="text1"/>
          <w:kern w:val="24"/>
          <w:sz w:val="24"/>
          <w:szCs w:val="24"/>
        </w:rPr>
      </w:pPr>
    </w:p>
    <w:sectPr w:rsidR="000538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292088" w14:textId="77777777" w:rsidR="000835F3" w:rsidRDefault="000835F3" w:rsidP="00AF51CB">
      <w:r>
        <w:separator/>
      </w:r>
    </w:p>
  </w:endnote>
  <w:endnote w:type="continuationSeparator" w:id="0">
    <w:p w14:paraId="396E86C9" w14:textId="77777777" w:rsidR="000835F3" w:rsidRDefault="000835F3" w:rsidP="00AF51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TKaiti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AF7C9A" w14:textId="77777777" w:rsidR="000835F3" w:rsidRDefault="000835F3" w:rsidP="00AF51CB">
      <w:r>
        <w:separator/>
      </w:r>
    </w:p>
  </w:footnote>
  <w:footnote w:type="continuationSeparator" w:id="0">
    <w:p w14:paraId="5C2A29A0" w14:textId="77777777" w:rsidR="000835F3" w:rsidRDefault="000835F3" w:rsidP="00AF51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DC3D10"/>
    <w:multiLevelType w:val="multilevel"/>
    <w:tmpl w:val="07DC3D10"/>
    <w:lvl w:ilvl="0">
      <w:start w:val="1"/>
      <w:numFmt w:val="upperLetter"/>
      <w:lvlText w:val="(%1)"/>
      <w:lvlJc w:val="left"/>
      <w:pPr>
        <w:ind w:left="398" w:hanging="398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2e5sx0tx9vzgerx595fe0b29rfvtwae5xe&quot;&gt;My EndNote Library&lt;record-ids&gt;&lt;item&gt;298&lt;/item&gt;&lt;item&gt;303&lt;/item&gt;&lt;item&gt;304&lt;/item&gt;&lt;item&gt;306&lt;/item&gt;&lt;item&gt;311&lt;/item&gt;&lt;item&gt;337&lt;/item&gt;&lt;item&gt;338&lt;/item&gt;&lt;item&gt;339&lt;/item&gt;&lt;item&gt;340&lt;/item&gt;&lt;item&gt;341&lt;/item&gt;&lt;item&gt;342&lt;/item&gt;&lt;item&gt;343&lt;/item&gt;&lt;item&gt;344&lt;/item&gt;&lt;item&gt;345&lt;/item&gt;&lt;item&gt;346&lt;/item&gt;&lt;item&gt;347&lt;/item&gt;&lt;item&gt;350&lt;/item&gt;&lt;item&gt;351&lt;/item&gt;&lt;item&gt;352&lt;/item&gt;&lt;item&gt;353&lt;/item&gt;&lt;/record-ids&gt;&lt;/item&gt;&lt;/Libraries&gt;"/>
  </w:docVars>
  <w:rsids>
    <w:rsidRoot w:val="00A23F0E"/>
    <w:rsid w:val="00005A69"/>
    <w:rsid w:val="00010375"/>
    <w:rsid w:val="00010FBB"/>
    <w:rsid w:val="00012A8D"/>
    <w:rsid w:val="00017CDF"/>
    <w:rsid w:val="00017FC0"/>
    <w:rsid w:val="00020676"/>
    <w:rsid w:val="000319D9"/>
    <w:rsid w:val="000336DB"/>
    <w:rsid w:val="00034236"/>
    <w:rsid w:val="0003606B"/>
    <w:rsid w:val="00041F78"/>
    <w:rsid w:val="00051FAE"/>
    <w:rsid w:val="0005389A"/>
    <w:rsid w:val="00055C2F"/>
    <w:rsid w:val="00061E08"/>
    <w:rsid w:val="00062FE9"/>
    <w:rsid w:val="00065EA2"/>
    <w:rsid w:val="000664F3"/>
    <w:rsid w:val="00072041"/>
    <w:rsid w:val="00072EA9"/>
    <w:rsid w:val="00076ED0"/>
    <w:rsid w:val="00082D81"/>
    <w:rsid w:val="00083546"/>
    <w:rsid w:val="000835F3"/>
    <w:rsid w:val="00083D7B"/>
    <w:rsid w:val="00085B75"/>
    <w:rsid w:val="00087770"/>
    <w:rsid w:val="000911A8"/>
    <w:rsid w:val="000950BB"/>
    <w:rsid w:val="00095385"/>
    <w:rsid w:val="00096CDA"/>
    <w:rsid w:val="000A0B82"/>
    <w:rsid w:val="000A20D2"/>
    <w:rsid w:val="000A5E78"/>
    <w:rsid w:val="000A6FED"/>
    <w:rsid w:val="000A7767"/>
    <w:rsid w:val="000B0875"/>
    <w:rsid w:val="000B08DF"/>
    <w:rsid w:val="000B1CC4"/>
    <w:rsid w:val="000B763D"/>
    <w:rsid w:val="000B7FC8"/>
    <w:rsid w:val="000C0898"/>
    <w:rsid w:val="000C2F6C"/>
    <w:rsid w:val="000C314E"/>
    <w:rsid w:val="000C45C6"/>
    <w:rsid w:val="000C460A"/>
    <w:rsid w:val="000C55FC"/>
    <w:rsid w:val="000D2278"/>
    <w:rsid w:val="000D379B"/>
    <w:rsid w:val="000D6068"/>
    <w:rsid w:val="000D6297"/>
    <w:rsid w:val="000F1B5E"/>
    <w:rsid w:val="000F2154"/>
    <w:rsid w:val="000F2B06"/>
    <w:rsid w:val="000F3CDF"/>
    <w:rsid w:val="000F7FCD"/>
    <w:rsid w:val="00101F12"/>
    <w:rsid w:val="001030C0"/>
    <w:rsid w:val="00103604"/>
    <w:rsid w:val="00105ADD"/>
    <w:rsid w:val="0011568A"/>
    <w:rsid w:val="0011635C"/>
    <w:rsid w:val="001177CB"/>
    <w:rsid w:val="00120DC9"/>
    <w:rsid w:val="00125DFE"/>
    <w:rsid w:val="00126555"/>
    <w:rsid w:val="001304A1"/>
    <w:rsid w:val="00132BC0"/>
    <w:rsid w:val="00135595"/>
    <w:rsid w:val="00135D1F"/>
    <w:rsid w:val="00136B7F"/>
    <w:rsid w:val="0014146A"/>
    <w:rsid w:val="00143321"/>
    <w:rsid w:val="00145D2D"/>
    <w:rsid w:val="00146F1C"/>
    <w:rsid w:val="001554ED"/>
    <w:rsid w:val="00155909"/>
    <w:rsid w:val="00162262"/>
    <w:rsid w:val="0016699D"/>
    <w:rsid w:val="00166E63"/>
    <w:rsid w:val="001676F7"/>
    <w:rsid w:val="00167FE3"/>
    <w:rsid w:val="001769FC"/>
    <w:rsid w:val="0018263C"/>
    <w:rsid w:val="00182654"/>
    <w:rsid w:val="00185C2C"/>
    <w:rsid w:val="0018606A"/>
    <w:rsid w:val="00186149"/>
    <w:rsid w:val="001872D0"/>
    <w:rsid w:val="00187ED5"/>
    <w:rsid w:val="00191D31"/>
    <w:rsid w:val="00192931"/>
    <w:rsid w:val="0019329E"/>
    <w:rsid w:val="001932AC"/>
    <w:rsid w:val="0019723F"/>
    <w:rsid w:val="001A42C8"/>
    <w:rsid w:val="001A6E55"/>
    <w:rsid w:val="001B0D93"/>
    <w:rsid w:val="001B1B04"/>
    <w:rsid w:val="001B1F0D"/>
    <w:rsid w:val="001B22B7"/>
    <w:rsid w:val="001B456A"/>
    <w:rsid w:val="001B5456"/>
    <w:rsid w:val="001B646B"/>
    <w:rsid w:val="001C139A"/>
    <w:rsid w:val="001C2E48"/>
    <w:rsid w:val="001C341B"/>
    <w:rsid w:val="001C3F68"/>
    <w:rsid w:val="001C6C60"/>
    <w:rsid w:val="001D08E2"/>
    <w:rsid w:val="001D2010"/>
    <w:rsid w:val="001D3E8E"/>
    <w:rsid w:val="001D6E9D"/>
    <w:rsid w:val="001E4160"/>
    <w:rsid w:val="001E4561"/>
    <w:rsid w:val="001F1003"/>
    <w:rsid w:val="001F3101"/>
    <w:rsid w:val="001F3449"/>
    <w:rsid w:val="001F3A12"/>
    <w:rsid w:val="001F3FA9"/>
    <w:rsid w:val="002006FB"/>
    <w:rsid w:val="002028F3"/>
    <w:rsid w:val="00203A0A"/>
    <w:rsid w:val="0020616F"/>
    <w:rsid w:val="002078E2"/>
    <w:rsid w:val="0021270C"/>
    <w:rsid w:val="002164B4"/>
    <w:rsid w:val="00217E17"/>
    <w:rsid w:val="002202AE"/>
    <w:rsid w:val="00226E96"/>
    <w:rsid w:val="00233225"/>
    <w:rsid w:val="00237693"/>
    <w:rsid w:val="002404D5"/>
    <w:rsid w:val="00240BFB"/>
    <w:rsid w:val="00241A44"/>
    <w:rsid w:val="00242F32"/>
    <w:rsid w:val="002536DF"/>
    <w:rsid w:val="00262F8F"/>
    <w:rsid w:val="00264173"/>
    <w:rsid w:val="00265925"/>
    <w:rsid w:val="00271E54"/>
    <w:rsid w:val="002720A2"/>
    <w:rsid w:val="00272E33"/>
    <w:rsid w:val="00274A6E"/>
    <w:rsid w:val="00275460"/>
    <w:rsid w:val="002760D0"/>
    <w:rsid w:val="00283430"/>
    <w:rsid w:val="00283FAB"/>
    <w:rsid w:val="002863B1"/>
    <w:rsid w:val="002865D8"/>
    <w:rsid w:val="0029729C"/>
    <w:rsid w:val="00297604"/>
    <w:rsid w:val="00297D4D"/>
    <w:rsid w:val="002A72A6"/>
    <w:rsid w:val="002B2EB9"/>
    <w:rsid w:val="002B595B"/>
    <w:rsid w:val="002B646C"/>
    <w:rsid w:val="002B71F6"/>
    <w:rsid w:val="002C338D"/>
    <w:rsid w:val="002C518A"/>
    <w:rsid w:val="002C6381"/>
    <w:rsid w:val="002D24AB"/>
    <w:rsid w:val="002D61A6"/>
    <w:rsid w:val="002F018F"/>
    <w:rsid w:val="002F3606"/>
    <w:rsid w:val="002F5958"/>
    <w:rsid w:val="002F5C1C"/>
    <w:rsid w:val="003043DB"/>
    <w:rsid w:val="00304AD7"/>
    <w:rsid w:val="0030595E"/>
    <w:rsid w:val="003059C4"/>
    <w:rsid w:val="00307F8C"/>
    <w:rsid w:val="00312B9C"/>
    <w:rsid w:val="003134DA"/>
    <w:rsid w:val="0031456E"/>
    <w:rsid w:val="00321754"/>
    <w:rsid w:val="003225B9"/>
    <w:rsid w:val="003228F3"/>
    <w:rsid w:val="00322EEB"/>
    <w:rsid w:val="0032738C"/>
    <w:rsid w:val="003315CE"/>
    <w:rsid w:val="00342534"/>
    <w:rsid w:val="00350044"/>
    <w:rsid w:val="00350909"/>
    <w:rsid w:val="003519BE"/>
    <w:rsid w:val="00355AC7"/>
    <w:rsid w:val="00356EC5"/>
    <w:rsid w:val="00361026"/>
    <w:rsid w:val="00361BBA"/>
    <w:rsid w:val="0036316F"/>
    <w:rsid w:val="00364E57"/>
    <w:rsid w:val="00367578"/>
    <w:rsid w:val="00372172"/>
    <w:rsid w:val="00372BBA"/>
    <w:rsid w:val="00373D69"/>
    <w:rsid w:val="003754FC"/>
    <w:rsid w:val="00376A2E"/>
    <w:rsid w:val="00380106"/>
    <w:rsid w:val="003846B0"/>
    <w:rsid w:val="003875E2"/>
    <w:rsid w:val="00390234"/>
    <w:rsid w:val="00392368"/>
    <w:rsid w:val="00392397"/>
    <w:rsid w:val="00393ADA"/>
    <w:rsid w:val="003A38EB"/>
    <w:rsid w:val="003A3BDE"/>
    <w:rsid w:val="003A66D6"/>
    <w:rsid w:val="003A7B22"/>
    <w:rsid w:val="003B4904"/>
    <w:rsid w:val="003C2059"/>
    <w:rsid w:val="003C33B7"/>
    <w:rsid w:val="003C3923"/>
    <w:rsid w:val="003D66CC"/>
    <w:rsid w:val="003E16F1"/>
    <w:rsid w:val="003F19E8"/>
    <w:rsid w:val="003F306F"/>
    <w:rsid w:val="003F6BE2"/>
    <w:rsid w:val="0040094B"/>
    <w:rsid w:val="004027C4"/>
    <w:rsid w:val="0041373A"/>
    <w:rsid w:val="00420E06"/>
    <w:rsid w:val="00423EC7"/>
    <w:rsid w:val="00425785"/>
    <w:rsid w:val="004258F8"/>
    <w:rsid w:val="00436D3A"/>
    <w:rsid w:val="00436E2B"/>
    <w:rsid w:val="00442A60"/>
    <w:rsid w:val="00444FE7"/>
    <w:rsid w:val="00445D77"/>
    <w:rsid w:val="004503D3"/>
    <w:rsid w:val="00450B4E"/>
    <w:rsid w:val="004518D4"/>
    <w:rsid w:val="00451C51"/>
    <w:rsid w:val="0045557B"/>
    <w:rsid w:val="004558FD"/>
    <w:rsid w:val="004651B9"/>
    <w:rsid w:val="00465FD7"/>
    <w:rsid w:val="00467398"/>
    <w:rsid w:val="00474DBD"/>
    <w:rsid w:val="00480255"/>
    <w:rsid w:val="004809C2"/>
    <w:rsid w:val="004908F6"/>
    <w:rsid w:val="004915B2"/>
    <w:rsid w:val="00496E78"/>
    <w:rsid w:val="004A1D6A"/>
    <w:rsid w:val="004A383D"/>
    <w:rsid w:val="004A5538"/>
    <w:rsid w:val="004B28C9"/>
    <w:rsid w:val="004B2A56"/>
    <w:rsid w:val="004B42B2"/>
    <w:rsid w:val="004B7321"/>
    <w:rsid w:val="004C59EF"/>
    <w:rsid w:val="004D09B3"/>
    <w:rsid w:val="004D42F2"/>
    <w:rsid w:val="004D5EE5"/>
    <w:rsid w:val="004E0AB7"/>
    <w:rsid w:val="004E1D3B"/>
    <w:rsid w:val="004E2632"/>
    <w:rsid w:val="004E2CBD"/>
    <w:rsid w:val="004F0163"/>
    <w:rsid w:val="004F1D01"/>
    <w:rsid w:val="004F2D8C"/>
    <w:rsid w:val="004F737F"/>
    <w:rsid w:val="004F7B11"/>
    <w:rsid w:val="00500E95"/>
    <w:rsid w:val="005012B0"/>
    <w:rsid w:val="00506757"/>
    <w:rsid w:val="0050726A"/>
    <w:rsid w:val="00514F81"/>
    <w:rsid w:val="00517CFA"/>
    <w:rsid w:val="0052031B"/>
    <w:rsid w:val="005216FB"/>
    <w:rsid w:val="005257A6"/>
    <w:rsid w:val="00526A30"/>
    <w:rsid w:val="00527F5C"/>
    <w:rsid w:val="00530036"/>
    <w:rsid w:val="005308FA"/>
    <w:rsid w:val="0053137B"/>
    <w:rsid w:val="00534D8D"/>
    <w:rsid w:val="00536680"/>
    <w:rsid w:val="0054062A"/>
    <w:rsid w:val="00540682"/>
    <w:rsid w:val="005459FA"/>
    <w:rsid w:val="00546124"/>
    <w:rsid w:val="00556D0D"/>
    <w:rsid w:val="00557D4A"/>
    <w:rsid w:val="005607FF"/>
    <w:rsid w:val="00563CAB"/>
    <w:rsid w:val="00573F56"/>
    <w:rsid w:val="00574323"/>
    <w:rsid w:val="00576E78"/>
    <w:rsid w:val="00581E3A"/>
    <w:rsid w:val="00583903"/>
    <w:rsid w:val="00585B9F"/>
    <w:rsid w:val="0058693C"/>
    <w:rsid w:val="00586AB9"/>
    <w:rsid w:val="00593F52"/>
    <w:rsid w:val="005A0AFC"/>
    <w:rsid w:val="005A5215"/>
    <w:rsid w:val="005A65F5"/>
    <w:rsid w:val="005A7387"/>
    <w:rsid w:val="005B19DC"/>
    <w:rsid w:val="005B21EB"/>
    <w:rsid w:val="005B3AB0"/>
    <w:rsid w:val="005B5095"/>
    <w:rsid w:val="005C3238"/>
    <w:rsid w:val="005C645C"/>
    <w:rsid w:val="005D0A95"/>
    <w:rsid w:val="005D1D32"/>
    <w:rsid w:val="005D211B"/>
    <w:rsid w:val="005D4B27"/>
    <w:rsid w:val="005D6474"/>
    <w:rsid w:val="005D74A6"/>
    <w:rsid w:val="005E105C"/>
    <w:rsid w:val="005F24CC"/>
    <w:rsid w:val="005F46E7"/>
    <w:rsid w:val="00600B05"/>
    <w:rsid w:val="00600F58"/>
    <w:rsid w:val="00601308"/>
    <w:rsid w:val="006022E4"/>
    <w:rsid w:val="0060361B"/>
    <w:rsid w:val="00604ECE"/>
    <w:rsid w:val="00607BC1"/>
    <w:rsid w:val="00611DDD"/>
    <w:rsid w:val="00617843"/>
    <w:rsid w:val="00622AB0"/>
    <w:rsid w:val="00622E2A"/>
    <w:rsid w:val="006236DD"/>
    <w:rsid w:val="006248A3"/>
    <w:rsid w:val="00630B87"/>
    <w:rsid w:val="00632BE7"/>
    <w:rsid w:val="00644536"/>
    <w:rsid w:val="00650CFB"/>
    <w:rsid w:val="00653964"/>
    <w:rsid w:val="00654A86"/>
    <w:rsid w:val="00656325"/>
    <w:rsid w:val="006575A0"/>
    <w:rsid w:val="006643EB"/>
    <w:rsid w:val="0066729E"/>
    <w:rsid w:val="0066741A"/>
    <w:rsid w:val="0067769B"/>
    <w:rsid w:val="006803BA"/>
    <w:rsid w:val="0068132E"/>
    <w:rsid w:val="006816F9"/>
    <w:rsid w:val="00683E9D"/>
    <w:rsid w:val="00684AE0"/>
    <w:rsid w:val="006A134A"/>
    <w:rsid w:val="006A6101"/>
    <w:rsid w:val="006B0DB9"/>
    <w:rsid w:val="006B4F7F"/>
    <w:rsid w:val="006C6CE0"/>
    <w:rsid w:val="006D1B50"/>
    <w:rsid w:val="006D2975"/>
    <w:rsid w:val="006D41CF"/>
    <w:rsid w:val="006D6C67"/>
    <w:rsid w:val="006D6DF9"/>
    <w:rsid w:val="006E0A33"/>
    <w:rsid w:val="006E18FE"/>
    <w:rsid w:val="006E41FE"/>
    <w:rsid w:val="006E5281"/>
    <w:rsid w:val="006E6B39"/>
    <w:rsid w:val="006F27EF"/>
    <w:rsid w:val="00700A4A"/>
    <w:rsid w:val="00704238"/>
    <w:rsid w:val="007113EE"/>
    <w:rsid w:val="0071141A"/>
    <w:rsid w:val="00711E65"/>
    <w:rsid w:val="00712B3D"/>
    <w:rsid w:val="0071785B"/>
    <w:rsid w:val="007239D1"/>
    <w:rsid w:val="00724111"/>
    <w:rsid w:val="00724D66"/>
    <w:rsid w:val="0073156C"/>
    <w:rsid w:val="007316BA"/>
    <w:rsid w:val="00731C03"/>
    <w:rsid w:val="0073390A"/>
    <w:rsid w:val="00734B08"/>
    <w:rsid w:val="00736B06"/>
    <w:rsid w:val="00736D72"/>
    <w:rsid w:val="00744A96"/>
    <w:rsid w:val="00747669"/>
    <w:rsid w:val="00751B78"/>
    <w:rsid w:val="00752E51"/>
    <w:rsid w:val="00756F2B"/>
    <w:rsid w:val="00757D79"/>
    <w:rsid w:val="00761E78"/>
    <w:rsid w:val="00763AF9"/>
    <w:rsid w:val="0076541C"/>
    <w:rsid w:val="00766267"/>
    <w:rsid w:val="00772AF4"/>
    <w:rsid w:val="007742F9"/>
    <w:rsid w:val="007767BD"/>
    <w:rsid w:val="00785F31"/>
    <w:rsid w:val="00791AF2"/>
    <w:rsid w:val="007943CA"/>
    <w:rsid w:val="007969DD"/>
    <w:rsid w:val="007A7A8A"/>
    <w:rsid w:val="007B0346"/>
    <w:rsid w:val="007B3681"/>
    <w:rsid w:val="007B4085"/>
    <w:rsid w:val="007B4CA3"/>
    <w:rsid w:val="007B6CBA"/>
    <w:rsid w:val="007C008B"/>
    <w:rsid w:val="007C0CE3"/>
    <w:rsid w:val="007C1FDF"/>
    <w:rsid w:val="007C3D20"/>
    <w:rsid w:val="007D25B3"/>
    <w:rsid w:val="007D2882"/>
    <w:rsid w:val="007D2F35"/>
    <w:rsid w:val="007D4F7E"/>
    <w:rsid w:val="007D5C5A"/>
    <w:rsid w:val="007E0126"/>
    <w:rsid w:val="007E07F9"/>
    <w:rsid w:val="007E24BA"/>
    <w:rsid w:val="007E691F"/>
    <w:rsid w:val="007E7356"/>
    <w:rsid w:val="007E77A9"/>
    <w:rsid w:val="007F100E"/>
    <w:rsid w:val="007F10F2"/>
    <w:rsid w:val="007F221D"/>
    <w:rsid w:val="007F22B0"/>
    <w:rsid w:val="007F4055"/>
    <w:rsid w:val="007F4D32"/>
    <w:rsid w:val="007F74C2"/>
    <w:rsid w:val="0080135D"/>
    <w:rsid w:val="00802043"/>
    <w:rsid w:val="008040D0"/>
    <w:rsid w:val="00805550"/>
    <w:rsid w:val="00806687"/>
    <w:rsid w:val="0080739F"/>
    <w:rsid w:val="00812C85"/>
    <w:rsid w:val="0081367A"/>
    <w:rsid w:val="00814173"/>
    <w:rsid w:val="00820364"/>
    <w:rsid w:val="008252E1"/>
    <w:rsid w:val="00833D1A"/>
    <w:rsid w:val="008350F4"/>
    <w:rsid w:val="0083703D"/>
    <w:rsid w:val="00840229"/>
    <w:rsid w:val="00847837"/>
    <w:rsid w:val="00852EA2"/>
    <w:rsid w:val="008535D8"/>
    <w:rsid w:val="00854C15"/>
    <w:rsid w:val="00854F5D"/>
    <w:rsid w:val="0085659F"/>
    <w:rsid w:val="008619C4"/>
    <w:rsid w:val="00870F50"/>
    <w:rsid w:val="00871048"/>
    <w:rsid w:val="00880454"/>
    <w:rsid w:val="008819F0"/>
    <w:rsid w:val="0088578A"/>
    <w:rsid w:val="008868AD"/>
    <w:rsid w:val="00890705"/>
    <w:rsid w:val="0089195F"/>
    <w:rsid w:val="008931E1"/>
    <w:rsid w:val="0089342F"/>
    <w:rsid w:val="008955E1"/>
    <w:rsid w:val="008A1AAC"/>
    <w:rsid w:val="008A4E14"/>
    <w:rsid w:val="008B0B45"/>
    <w:rsid w:val="008B10FD"/>
    <w:rsid w:val="008B1A09"/>
    <w:rsid w:val="008B25D5"/>
    <w:rsid w:val="008B3613"/>
    <w:rsid w:val="008B3E6E"/>
    <w:rsid w:val="008B5401"/>
    <w:rsid w:val="008B570F"/>
    <w:rsid w:val="008C2BC8"/>
    <w:rsid w:val="008C3F2B"/>
    <w:rsid w:val="008C47B0"/>
    <w:rsid w:val="008C5A98"/>
    <w:rsid w:val="008D0088"/>
    <w:rsid w:val="008D2B42"/>
    <w:rsid w:val="008D3155"/>
    <w:rsid w:val="008D6639"/>
    <w:rsid w:val="008D7D65"/>
    <w:rsid w:val="008D7DA3"/>
    <w:rsid w:val="008E00AD"/>
    <w:rsid w:val="008E1CD7"/>
    <w:rsid w:val="008E30E3"/>
    <w:rsid w:val="008F0A6E"/>
    <w:rsid w:val="008F4332"/>
    <w:rsid w:val="008F468B"/>
    <w:rsid w:val="008F7913"/>
    <w:rsid w:val="008F7B29"/>
    <w:rsid w:val="0090111D"/>
    <w:rsid w:val="00903374"/>
    <w:rsid w:val="0091497F"/>
    <w:rsid w:val="00916F02"/>
    <w:rsid w:val="009206CF"/>
    <w:rsid w:val="00921BFD"/>
    <w:rsid w:val="00921EAD"/>
    <w:rsid w:val="009264FA"/>
    <w:rsid w:val="0093020D"/>
    <w:rsid w:val="0093023B"/>
    <w:rsid w:val="00930AEC"/>
    <w:rsid w:val="009350D3"/>
    <w:rsid w:val="00937A37"/>
    <w:rsid w:val="00940B31"/>
    <w:rsid w:val="0094584F"/>
    <w:rsid w:val="009514A8"/>
    <w:rsid w:val="0095425A"/>
    <w:rsid w:val="00957E67"/>
    <w:rsid w:val="00960D47"/>
    <w:rsid w:val="00962B9F"/>
    <w:rsid w:val="00974496"/>
    <w:rsid w:val="00974D52"/>
    <w:rsid w:val="00976B99"/>
    <w:rsid w:val="00976F84"/>
    <w:rsid w:val="00977A7F"/>
    <w:rsid w:val="009820CC"/>
    <w:rsid w:val="009875F9"/>
    <w:rsid w:val="009914CE"/>
    <w:rsid w:val="009915F6"/>
    <w:rsid w:val="009932BD"/>
    <w:rsid w:val="00996047"/>
    <w:rsid w:val="009971F9"/>
    <w:rsid w:val="009A3D4C"/>
    <w:rsid w:val="009A4FA3"/>
    <w:rsid w:val="009B3AAD"/>
    <w:rsid w:val="009C0242"/>
    <w:rsid w:val="009C3267"/>
    <w:rsid w:val="009C4B74"/>
    <w:rsid w:val="009C5096"/>
    <w:rsid w:val="009C7801"/>
    <w:rsid w:val="009D0CCF"/>
    <w:rsid w:val="009D2525"/>
    <w:rsid w:val="009D690E"/>
    <w:rsid w:val="009D7A48"/>
    <w:rsid w:val="009D7BDA"/>
    <w:rsid w:val="009E0598"/>
    <w:rsid w:val="009E13BA"/>
    <w:rsid w:val="009E5400"/>
    <w:rsid w:val="009E5D16"/>
    <w:rsid w:val="009F049E"/>
    <w:rsid w:val="009F0DFB"/>
    <w:rsid w:val="009F64C6"/>
    <w:rsid w:val="00A00F72"/>
    <w:rsid w:val="00A03BFB"/>
    <w:rsid w:val="00A04BB7"/>
    <w:rsid w:val="00A05F03"/>
    <w:rsid w:val="00A069D1"/>
    <w:rsid w:val="00A10B61"/>
    <w:rsid w:val="00A11C28"/>
    <w:rsid w:val="00A147F4"/>
    <w:rsid w:val="00A160A1"/>
    <w:rsid w:val="00A16BED"/>
    <w:rsid w:val="00A17A8E"/>
    <w:rsid w:val="00A23F0E"/>
    <w:rsid w:val="00A26855"/>
    <w:rsid w:val="00A4001C"/>
    <w:rsid w:val="00A41588"/>
    <w:rsid w:val="00A43AC1"/>
    <w:rsid w:val="00A461F0"/>
    <w:rsid w:val="00A4709C"/>
    <w:rsid w:val="00A50403"/>
    <w:rsid w:val="00A512FB"/>
    <w:rsid w:val="00A51999"/>
    <w:rsid w:val="00A51EDD"/>
    <w:rsid w:val="00A53475"/>
    <w:rsid w:val="00A55881"/>
    <w:rsid w:val="00A576DD"/>
    <w:rsid w:val="00A578AB"/>
    <w:rsid w:val="00A61BA9"/>
    <w:rsid w:val="00A61C97"/>
    <w:rsid w:val="00A653CB"/>
    <w:rsid w:val="00A65A36"/>
    <w:rsid w:val="00A773F5"/>
    <w:rsid w:val="00A77EBA"/>
    <w:rsid w:val="00A81267"/>
    <w:rsid w:val="00A821B0"/>
    <w:rsid w:val="00A821FF"/>
    <w:rsid w:val="00A92691"/>
    <w:rsid w:val="00A9279A"/>
    <w:rsid w:val="00A93766"/>
    <w:rsid w:val="00A94123"/>
    <w:rsid w:val="00A9652F"/>
    <w:rsid w:val="00AA6CF5"/>
    <w:rsid w:val="00AA799F"/>
    <w:rsid w:val="00AB048C"/>
    <w:rsid w:val="00AB0AE4"/>
    <w:rsid w:val="00AB332C"/>
    <w:rsid w:val="00AB5A52"/>
    <w:rsid w:val="00AB7AFD"/>
    <w:rsid w:val="00AC1BFD"/>
    <w:rsid w:val="00AC5E94"/>
    <w:rsid w:val="00AD0096"/>
    <w:rsid w:val="00AD017C"/>
    <w:rsid w:val="00AD0FD4"/>
    <w:rsid w:val="00AD23F0"/>
    <w:rsid w:val="00AD768B"/>
    <w:rsid w:val="00AE02B0"/>
    <w:rsid w:val="00AE0406"/>
    <w:rsid w:val="00AE41E4"/>
    <w:rsid w:val="00AE45B2"/>
    <w:rsid w:val="00AE5239"/>
    <w:rsid w:val="00AE738D"/>
    <w:rsid w:val="00AF3501"/>
    <w:rsid w:val="00AF3981"/>
    <w:rsid w:val="00AF51CB"/>
    <w:rsid w:val="00AF69B5"/>
    <w:rsid w:val="00AF6B12"/>
    <w:rsid w:val="00B009AA"/>
    <w:rsid w:val="00B03688"/>
    <w:rsid w:val="00B03FB6"/>
    <w:rsid w:val="00B06A5F"/>
    <w:rsid w:val="00B0747F"/>
    <w:rsid w:val="00B13CCE"/>
    <w:rsid w:val="00B20703"/>
    <w:rsid w:val="00B23125"/>
    <w:rsid w:val="00B23291"/>
    <w:rsid w:val="00B2356D"/>
    <w:rsid w:val="00B25ADF"/>
    <w:rsid w:val="00B30AFB"/>
    <w:rsid w:val="00B31E8A"/>
    <w:rsid w:val="00B36C26"/>
    <w:rsid w:val="00B40750"/>
    <w:rsid w:val="00B40A0C"/>
    <w:rsid w:val="00B40A67"/>
    <w:rsid w:val="00B411A4"/>
    <w:rsid w:val="00B4517E"/>
    <w:rsid w:val="00B46017"/>
    <w:rsid w:val="00B464B5"/>
    <w:rsid w:val="00B503AA"/>
    <w:rsid w:val="00B52C7F"/>
    <w:rsid w:val="00B5600A"/>
    <w:rsid w:val="00B57CE9"/>
    <w:rsid w:val="00B65142"/>
    <w:rsid w:val="00B71D1B"/>
    <w:rsid w:val="00B73597"/>
    <w:rsid w:val="00B748AC"/>
    <w:rsid w:val="00B845EE"/>
    <w:rsid w:val="00B858AA"/>
    <w:rsid w:val="00B91189"/>
    <w:rsid w:val="00B94CE3"/>
    <w:rsid w:val="00B96D55"/>
    <w:rsid w:val="00B973E5"/>
    <w:rsid w:val="00BB2302"/>
    <w:rsid w:val="00BB3CB2"/>
    <w:rsid w:val="00BB4612"/>
    <w:rsid w:val="00BC505E"/>
    <w:rsid w:val="00BC5454"/>
    <w:rsid w:val="00BC6D3B"/>
    <w:rsid w:val="00BD7437"/>
    <w:rsid w:val="00BE0008"/>
    <w:rsid w:val="00BE2719"/>
    <w:rsid w:val="00BE277D"/>
    <w:rsid w:val="00BF2AD5"/>
    <w:rsid w:val="00BF461F"/>
    <w:rsid w:val="00BF4823"/>
    <w:rsid w:val="00BF4E8A"/>
    <w:rsid w:val="00C010E1"/>
    <w:rsid w:val="00C06C16"/>
    <w:rsid w:val="00C1770A"/>
    <w:rsid w:val="00C21456"/>
    <w:rsid w:val="00C22349"/>
    <w:rsid w:val="00C2477E"/>
    <w:rsid w:val="00C24DBC"/>
    <w:rsid w:val="00C253B0"/>
    <w:rsid w:val="00C25631"/>
    <w:rsid w:val="00C25F07"/>
    <w:rsid w:val="00C32DF0"/>
    <w:rsid w:val="00C32E87"/>
    <w:rsid w:val="00C34F90"/>
    <w:rsid w:val="00C36C41"/>
    <w:rsid w:val="00C372E0"/>
    <w:rsid w:val="00C37A87"/>
    <w:rsid w:val="00C401D1"/>
    <w:rsid w:val="00C4081B"/>
    <w:rsid w:val="00C41DAE"/>
    <w:rsid w:val="00C45B02"/>
    <w:rsid w:val="00C472B4"/>
    <w:rsid w:val="00C4797F"/>
    <w:rsid w:val="00C505A3"/>
    <w:rsid w:val="00C51D56"/>
    <w:rsid w:val="00C6798F"/>
    <w:rsid w:val="00C67E6B"/>
    <w:rsid w:val="00C723C5"/>
    <w:rsid w:val="00C729AD"/>
    <w:rsid w:val="00C7466F"/>
    <w:rsid w:val="00C7604C"/>
    <w:rsid w:val="00C773D8"/>
    <w:rsid w:val="00C80FBE"/>
    <w:rsid w:val="00C81855"/>
    <w:rsid w:val="00C84673"/>
    <w:rsid w:val="00C92341"/>
    <w:rsid w:val="00C93CA0"/>
    <w:rsid w:val="00C96861"/>
    <w:rsid w:val="00CA1347"/>
    <w:rsid w:val="00CA6500"/>
    <w:rsid w:val="00CA73D6"/>
    <w:rsid w:val="00CA77C2"/>
    <w:rsid w:val="00CA7EED"/>
    <w:rsid w:val="00CB0676"/>
    <w:rsid w:val="00CB0A2D"/>
    <w:rsid w:val="00CB27AD"/>
    <w:rsid w:val="00CC2231"/>
    <w:rsid w:val="00CC585A"/>
    <w:rsid w:val="00CC6BF6"/>
    <w:rsid w:val="00CD1EE0"/>
    <w:rsid w:val="00CD601B"/>
    <w:rsid w:val="00CE0B6F"/>
    <w:rsid w:val="00CE2D47"/>
    <w:rsid w:val="00CE4C1D"/>
    <w:rsid w:val="00CE587A"/>
    <w:rsid w:val="00CE5C69"/>
    <w:rsid w:val="00CE73B4"/>
    <w:rsid w:val="00CF214D"/>
    <w:rsid w:val="00CF29A6"/>
    <w:rsid w:val="00CF3D1F"/>
    <w:rsid w:val="00CF532B"/>
    <w:rsid w:val="00D00520"/>
    <w:rsid w:val="00D0494D"/>
    <w:rsid w:val="00D0579B"/>
    <w:rsid w:val="00D06AF7"/>
    <w:rsid w:val="00D06CFF"/>
    <w:rsid w:val="00D0748B"/>
    <w:rsid w:val="00D106E9"/>
    <w:rsid w:val="00D117A5"/>
    <w:rsid w:val="00D12954"/>
    <w:rsid w:val="00D15004"/>
    <w:rsid w:val="00D204F5"/>
    <w:rsid w:val="00D217BE"/>
    <w:rsid w:val="00D23FB4"/>
    <w:rsid w:val="00D27BBA"/>
    <w:rsid w:val="00D31FCC"/>
    <w:rsid w:val="00D3340E"/>
    <w:rsid w:val="00D35978"/>
    <w:rsid w:val="00D366A7"/>
    <w:rsid w:val="00D370D7"/>
    <w:rsid w:val="00D4019D"/>
    <w:rsid w:val="00D459B1"/>
    <w:rsid w:val="00D45C8C"/>
    <w:rsid w:val="00D47047"/>
    <w:rsid w:val="00D50068"/>
    <w:rsid w:val="00D51F9C"/>
    <w:rsid w:val="00D52B2A"/>
    <w:rsid w:val="00D55DD7"/>
    <w:rsid w:val="00D5703B"/>
    <w:rsid w:val="00D6142E"/>
    <w:rsid w:val="00D62521"/>
    <w:rsid w:val="00D64E86"/>
    <w:rsid w:val="00D72C97"/>
    <w:rsid w:val="00D74E93"/>
    <w:rsid w:val="00D77241"/>
    <w:rsid w:val="00D831F4"/>
    <w:rsid w:val="00D83B67"/>
    <w:rsid w:val="00D84F42"/>
    <w:rsid w:val="00D86FDA"/>
    <w:rsid w:val="00D96A34"/>
    <w:rsid w:val="00D97057"/>
    <w:rsid w:val="00DA49DA"/>
    <w:rsid w:val="00DA5816"/>
    <w:rsid w:val="00DC6179"/>
    <w:rsid w:val="00DC6348"/>
    <w:rsid w:val="00DC6AB1"/>
    <w:rsid w:val="00DD0194"/>
    <w:rsid w:val="00DD3A68"/>
    <w:rsid w:val="00DE2717"/>
    <w:rsid w:val="00DE49AF"/>
    <w:rsid w:val="00DE6659"/>
    <w:rsid w:val="00DF0468"/>
    <w:rsid w:val="00DF499F"/>
    <w:rsid w:val="00E06894"/>
    <w:rsid w:val="00E107C5"/>
    <w:rsid w:val="00E13377"/>
    <w:rsid w:val="00E14001"/>
    <w:rsid w:val="00E156AD"/>
    <w:rsid w:val="00E17B4F"/>
    <w:rsid w:val="00E217C5"/>
    <w:rsid w:val="00E36360"/>
    <w:rsid w:val="00E36F8A"/>
    <w:rsid w:val="00E3782C"/>
    <w:rsid w:val="00E37BFA"/>
    <w:rsid w:val="00E40CDB"/>
    <w:rsid w:val="00E44C5F"/>
    <w:rsid w:val="00E44F40"/>
    <w:rsid w:val="00E62539"/>
    <w:rsid w:val="00E627E0"/>
    <w:rsid w:val="00E665A0"/>
    <w:rsid w:val="00E6690E"/>
    <w:rsid w:val="00E71380"/>
    <w:rsid w:val="00E71DFD"/>
    <w:rsid w:val="00E759E3"/>
    <w:rsid w:val="00E76CB9"/>
    <w:rsid w:val="00E80155"/>
    <w:rsid w:val="00E87A24"/>
    <w:rsid w:val="00E9137A"/>
    <w:rsid w:val="00E91C27"/>
    <w:rsid w:val="00E91E18"/>
    <w:rsid w:val="00E9670F"/>
    <w:rsid w:val="00EA0BFA"/>
    <w:rsid w:val="00EA16A7"/>
    <w:rsid w:val="00EA3274"/>
    <w:rsid w:val="00EA35D1"/>
    <w:rsid w:val="00EA43B8"/>
    <w:rsid w:val="00EA603E"/>
    <w:rsid w:val="00EB0C3F"/>
    <w:rsid w:val="00EB394C"/>
    <w:rsid w:val="00EB610C"/>
    <w:rsid w:val="00EB6293"/>
    <w:rsid w:val="00EB68C3"/>
    <w:rsid w:val="00EB7799"/>
    <w:rsid w:val="00EB7868"/>
    <w:rsid w:val="00EC1636"/>
    <w:rsid w:val="00EC18F8"/>
    <w:rsid w:val="00EC395B"/>
    <w:rsid w:val="00EC5AD9"/>
    <w:rsid w:val="00EC6C3A"/>
    <w:rsid w:val="00EC6E14"/>
    <w:rsid w:val="00EC6E38"/>
    <w:rsid w:val="00ED3137"/>
    <w:rsid w:val="00ED58D3"/>
    <w:rsid w:val="00EE1ADE"/>
    <w:rsid w:val="00EE2BB3"/>
    <w:rsid w:val="00EE5B28"/>
    <w:rsid w:val="00EF1166"/>
    <w:rsid w:val="00EF1785"/>
    <w:rsid w:val="00EF3AF3"/>
    <w:rsid w:val="00EF4735"/>
    <w:rsid w:val="00EF4F9C"/>
    <w:rsid w:val="00EF7B6E"/>
    <w:rsid w:val="00F00E74"/>
    <w:rsid w:val="00F0428A"/>
    <w:rsid w:val="00F14810"/>
    <w:rsid w:val="00F157C9"/>
    <w:rsid w:val="00F1655E"/>
    <w:rsid w:val="00F200A5"/>
    <w:rsid w:val="00F20C87"/>
    <w:rsid w:val="00F34239"/>
    <w:rsid w:val="00F36DD4"/>
    <w:rsid w:val="00F510CE"/>
    <w:rsid w:val="00F51DF7"/>
    <w:rsid w:val="00F52308"/>
    <w:rsid w:val="00F54786"/>
    <w:rsid w:val="00F54BC9"/>
    <w:rsid w:val="00F65000"/>
    <w:rsid w:val="00F7279B"/>
    <w:rsid w:val="00F74E06"/>
    <w:rsid w:val="00F81457"/>
    <w:rsid w:val="00F81899"/>
    <w:rsid w:val="00F82A90"/>
    <w:rsid w:val="00F85790"/>
    <w:rsid w:val="00F85B92"/>
    <w:rsid w:val="00F867A9"/>
    <w:rsid w:val="00F9095C"/>
    <w:rsid w:val="00F9529B"/>
    <w:rsid w:val="00F952F4"/>
    <w:rsid w:val="00FA1532"/>
    <w:rsid w:val="00FA2F08"/>
    <w:rsid w:val="00FA5BF2"/>
    <w:rsid w:val="00FB1CB4"/>
    <w:rsid w:val="00FB2CEF"/>
    <w:rsid w:val="00FB310D"/>
    <w:rsid w:val="00FB4C2B"/>
    <w:rsid w:val="00FB6FFA"/>
    <w:rsid w:val="00FC25AF"/>
    <w:rsid w:val="00FC2F77"/>
    <w:rsid w:val="00FC7897"/>
    <w:rsid w:val="00FD569B"/>
    <w:rsid w:val="00FD720D"/>
    <w:rsid w:val="00FE1CED"/>
    <w:rsid w:val="00FE21EE"/>
    <w:rsid w:val="00FE57C8"/>
    <w:rsid w:val="00FE72B6"/>
    <w:rsid w:val="00FE7A56"/>
    <w:rsid w:val="00FF54BE"/>
    <w:rsid w:val="03213466"/>
    <w:rsid w:val="0A51415B"/>
    <w:rsid w:val="0C3C6D8E"/>
    <w:rsid w:val="0F2D682B"/>
    <w:rsid w:val="10084847"/>
    <w:rsid w:val="12E927AF"/>
    <w:rsid w:val="14497859"/>
    <w:rsid w:val="19830815"/>
    <w:rsid w:val="1FA50A22"/>
    <w:rsid w:val="23E30B05"/>
    <w:rsid w:val="26174E01"/>
    <w:rsid w:val="262752B5"/>
    <w:rsid w:val="279040B4"/>
    <w:rsid w:val="304B2958"/>
    <w:rsid w:val="314F2A13"/>
    <w:rsid w:val="351524A4"/>
    <w:rsid w:val="39805F7B"/>
    <w:rsid w:val="3A347C92"/>
    <w:rsid w:val="3EA26473"/>
    <w:rsid w:val="3EAE07AC"/>
    <w:rsid w:val="402445EE"/>
    <w:rsid w:val="4076200E"/>
    <w:rsid w:val="40B13B14"/>
    <w:rsid w:val="42957372"/>
    <w:rsid w:val="452854D1"/>
    <w:rsid w:val="4BB8367E"/>
    <w:rsid w:val="56C2236B"/>
    <w:rsid w:val="59AB1C44"/>
    <w:rsid w:val="5A6A30A3"/>
    <w:rsid w:val="5E7607A6"/>
    <w:rsid w:val="5EFA35DA"/>
    <w:rsid w:val="658A7C72"/>
    <w:rsid w:val="66671E42"/>
    <w:rsid w:val="75C03655"/>
    <w:rsid w:val="7A9935A0"/>
    <w:rsid w:val="7B8B4759"/>
    <w:rsid w:val="7BFD6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5AF90633"/>
  <w15:docId w15:val="{D89F13EE-C14F-472D-B3CF-F66A3D537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1B50"/>
    <w:pPr>
      <w:widowControl w:val="0"/>
      <w:jc w:val="both"/>
    </w:pPr>
    <w:rPr>
      <w:kern w:val="2"/>
      <w:sz w:val="21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kern w:val="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1</TotalTime>
  <Pages>4</Pages>
  <Words>559</Words>
  <Characters>3192</Characters>
  <Application>Microsoft Office Word</Application>
  <DocSecurity>0</DocSecurity>
  <Lines>26</Lines>
  <Paragraphs>7</Paragraphs>
  <ScaleCrop>false</ScaleCrop>
  <Company/>
  <LinksUpToDate>false</LinksUpToDate>
  <CharactersWithSpaces>3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61825481@qq.com</dc:creator>
  <cp:lastModifiedBy>Aarthi K.</cp:lastModifiedBy>
  <cp:revision>46</cp:revision>
  <cp:lastPrinted>2020-12-15T13:40:00Z</cp:lastPrinted>
  <dcterms:created xsi:type="dcterms:W3CDTF">2021-10-16T09:50:00Z</dcterms:created>
  <dcterms:modified xsi:type="dcterms:W3CDTF">2022-07-26T0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35</vt:lpwstr>
  </property>
  <property fmtid="{D5CDD505-2E9C-101B-9397-08002B2CF9AE}" pid="3" name="ICV">
    <vt:lpwstr>D67F9F176ABC4D44A292AF0854FD3D26</vt:lpwstr>
  </property>
</Properties>
</file>